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431" w:rsidRDefault="009B0A0B" w:rsidP="009B0A0B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9B0A0B">
        <w:rPr>
          <w:rFonts w:ascii="Times New Roman" w:hAnsi="Times New Roman" w:cs="Times New Roman"/>
          <w:b/>
          <w:sz w:val="24"/>
        </w:rPr>
        <w:t>Factors influencing low-income households’ food insecurity in Bangladesh during the COVID-19 lockdown</w:t>
      </w:r>
    </w:p>
    <w:p w:rsidR="009B0A0B" w:rsidRPr="009B0A0B" w:rsidRDefault="009B0A0B" w:rsidP="009B0A0B">
      <w:pPr>
        <w:jc w:val="center"/>
        <w:rPr>
          <w:rFonts w:ascii="Times New Roman" w:hAnsi="Times New Roman" w:cs="Times New Roman"/>
          <w:b/>
          <w:sz w:val="24"/>
        </w:rPr>
      </w:pPr>
    </w:p>
    <w:p w:rsidR="007E5E2A" w:rsidRPr="00E87341" w:rsidRDefault="00E87341" w:rsidP="00E87341">
      <w:pPr>
        <w:jc w:val="both"/>
        <w:rPr>
          <w:rFonts w:ascii="Times New Roman" w:hAnsi="Times New Roman" w:cs="Times New Roman"/>
          <w:b/>
        </w:rPr>
      </w:pPr>
      <w:r w:rsidRPr="002026A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2026AC">
        <w:rPr>
          <w:rFonts w:ascii="Times New Roman" w:hAnsi="Times New Roman" w:cs="Times New Roman"/>
          <w:b/>
        </w:rPr>
        <w:t xml:space="preserve">: Multivariate </w:t>
      </w:r>
      <w:proofErr w:type="spellStart"/>
      <w:r w:rsidRPr="002026AC">
        <w:rPr>
          <w:rFonts w:ascii="Times New Roman" w:hAnsi="Times New Roman" w:cs="Times New Roman"/>
          <w:b/>
        </w:rPr>
        <w:t>logit</w:t>
      </w:r>
      <w:proofErr w:type="spellEnd"/>
      <w:r w:rsidRPr="002026AC">
        <w:rPr>
          <w:rFonts w:ascii="Times New Roman" w:hAnsi="Times New Roman" w:cs="Times New Roman"/>
          <w:b/>
        </w:rPr>
        <w:t xml:space="preserve"> regression model results for the determinants of household food insecurity </w:t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2610"/>
        <w:gridCol w:w="2340"/>
        <w:gridCol w:w="270"/>
      </w:tblGrid>
      <w:tr w:rsidR="007E5E2A" w:rsidRPr="002026AC" w:rsidTr="001635F3">
        <w:trPr>
          <w:gridAfter w:val="1"/>
          <w:wAfter w:w="270" w:type="dxa"/>
          <w:trHeight w:val="323"/>
        </w:trPr>
        <w:tc>
          <w:tcPr>
            <w:tcW w:w="4068" w:type="dxa"/>
            <w:tcBorders>
              <w:top w:val="single" w:sz="12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026A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7E5E2A" w:rsidRPr="002026AC" w:rsidRDefault="007E5E2A" w:rsidP="00D942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026AC">
              <w:rPr>
                <w:rFonts w:ascii="Times New Roman" w:hAnsi="Times New Roman" w:cs="Times New Roman"/>
                <w:b/>
              </w:rPr>
              <w:t>Mild-to-moderately food insecurity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026AC">
              <w:rPr>
                <w:rFonts w:ascii="Times New Roman" w:hAnsi="Times New Roman" w:cs="Times New Roman"/>
                <w:b/>
              </w:rPr>
              <w:t>Severe food insecurity</w:t>
            </w:r>
          </w:p>
        </w:tc>
      </w:tr>
      <w:tr w:rsidR="007E5E2A" w:rsidRPr="002026AC" w:rsidTr="001635F3">
        <w:trPr>
          <w:gridAfter w:val="1"/>
          <w:wAfter w:w="270" w:type="dxa"/>
          <w:trHeight w:val="307"/>
        </w:trPr>
        <w:tc>
          <w:tcPr>
            <w:tcW w:w="4068" w:type="dxa"/>
            <w:tcBorders>
              <w:bottom w:val="single" w:sz="12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2026AC">
              <w:rPr>
                <w:rFonts w:ascii="Times New Roman" w:hAnsi="Times New Roman" w:cs="Times New Roman"/>
                <w:b/>
                <w:i/>
              </w:rPr>
              <w:t>RRR (95%CI)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2026AC">
              <w:rPr>
                <w:rFonts w:ascii="Times New Roman" w:hAnsi="Times New Roman" w:cs="Times New Roman"/>
                <w:b/>
                <w:i/>
              </w:rPr>
              <w:t>RRR (95%CI)</w:t>
            </w:r>
          </w:p>
        </w:tc>
      </w:tr>
      <w:tr w:rsidR="007E5E2A" w:rsidRPr="002026AC" w:rsidTr="001635F3">
        <w:trPr>
          <w:gridAfter w:val="1"/>
          <w:wAfter w:w="270" w:type="dxa"/>
          <w:trHeight w:val="307"/>
        </w:trPr>
        <w:tc>
          <w:tcPr>
            <w:tcW w:w="9018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Family income per month (reference category: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 w:rsidRPr="002026AC">
              <w:rPr>
                <w:rFonts w:ascii="Times New Roman" w:hAnsi="Times New Roman" w:cs="Times New Roman"/>
                <w:b/>
              </w:rPr>
              <w:t xml:space="preserve">above </w:t>
            </w:r>
            <w:r w:rsidR="002873DC" w:rsidRPr="002873DC">
              <w:rPr>
                <w:rFonts w:ascii="Times New Roman" w:hAnsi="Times New Roman" w:cs="Times New Roman"/>
                <w:b/>
              </w:rPr>
              <w:t>175 USD</w:t>
            </w:r>
            <w:r w:rsidRPr="002026A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BF5DA7" w:rsidRPr="002026AC" w:rsidTr="001635F3">
        <w:trPr>
          <w:gridAfter w:val="1"/>
          <w:wAfter w:w="270" w:type="dxa"/>
          <w:trHeight w:val="307"/>
        </w:trPr>
        <w:tc>
          <w:tcPr>
            <w:tcW w:w="4068" w:type="dxa"/>
            <w:tcBorders>
              <w:top w:val="single" w:sz="8" w:space="0" w:color="auto"/>
            </w:tcBorders>
          </w:tcPr>
          <w:p w:rsidR="00BF5DA7" w:rsidRPr="00BF5DA7" w:rsidRDefault="00BF5DA7" w:rsidP="00D835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DA7">
              <w:rPr>
                <w:rFonts w:ascii="Times New Roman" w:hAnsi="Times New Roman" w:cs="Times New Roman"/>
              </w:rPr>
              <w:t>&lt;58.3 USD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BF5DA7" w:rsidRPr="00237862" w:rsidRDefault="00BF5DA7" w:rsidP="00F817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3.12 (1.16-5.18)*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BF5DA7" w:rsidRPr="00237862" w:rsidRDefault="00BF5DA7" w:rsidP="00F817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3.34 (1.83-4.75)***</w:t>
            </w:r>
          </w:p>
        </w:tc>
      </w:tr>
      <w:tr w:rsidR="00BF5DA7" w:rsidRPr="002026AC" w:rsidTr="001635F3">
        <w:trPr>
          <w:gridAfter w:val="1"/>
          <w:wAfter w:w="270" w:type="dxa"/>
          <w:trHeight w:val="323"/>
        </w:trPr>
        <w:tc>
          <w:tcPr>
            <w:tcW w:w="4068" w:type="dxa"/>
          </w:tcPr>
          <w:p w:rsidR="00BF5DA7" w:rsidRPr="00BF5DA7" w:rsidRDefault="00BF5DA7" w:rsidP="00D835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DA7">
              <w:rPr>
                <w:rFonts w:ascii="Times New Roman" w:hAnsi="Times New Roman" w:cs="Times New Roman"/>
              </w:rPr>
              <w:t>58.4-116.6 USD</w:t>
            </w:r>
          </w:p>
        </w:tc>
        <w:tc>
          <w:tcPr>
            <w:tcW w:w="2610" w:type="dxa"/>
          </w:tcPr>
          <w:p w:rsidR="00BF5DA7" w:rsidRPr="00237862" w:rsidRDefault="00BF5DA7" w:rsidP="00F817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4.50 (1.56-7.85)**</w:t>
            </w:r>
          </w:p>
        </w:tc>
        <w:tc>
          <w:tcPr>
            <w:tcW w:w="2340" w:type="dxa"/>
          </w:tcPr>
          <w:p w:rsidR="00BF5DA7" w:rsidRPr="00237862" w:rsidRDefault="00BF5DA7" w:rsidP="00F817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83 (0.90-4.82)**</w:t>
            </w:r>
          </w:p>
        </w:tc>
      </w:tr>
      <w:tr w:rsidR="00BF5DA7" w:rsidRPr="002026AC" w:rsidTr="001635F3">
        <w:trPr>
          <w:gridAfter w:val="1"/>
          <w:wAfter w:w="270" w:type="dxa"/>
          <w:trHeight w:val="307"/>
        </w:trPr>
        <w:tc>
          <w:tcPr>
            <w:tcW w:w="4068" w:type="dxa"/>
            <w:tcBorders>
              <w:bottom w:val="single" w:sz="8" w:space="0" w:color="auto"/>
            </w:tcBorders>
          </w:tcPr>
          <w:p w:rsidR="00BF5DA7" w:rsidRPr="00BF5DA7" w:rsidRDefault="00BF5DA7" w:rsidP="00D835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DA7">
              <w:rPr>
                <w:rFonts w:ascii="Times New Roman" w:hAnsi="Times New Roman" w:cs="Times New Roman"/>
              </w:rPr>
              <w:t>116.7-174.9 USD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BF5DA7" w:rsidRPr="002026AC" w:rsidRDefault="00BF5DA7" w:rsidP="00F8174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0.50-3.31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BF5DA7" w:rsidRPr="002026AC" w:rsidRDefault="00BF5DA7" w:rsidP="00F8174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0.25-1.87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5A0FF0" w:rsidRPr="002026AC" w:rsidTr="001635F3">
        <w:trPr>
          <w:trHeight w:val="332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5A0FF0" w:rsidRPr="002026AC" w:rsidRDefault="005A0FF0" w:rsidP="005A0FF0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Age (reference category: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 w:rsidRPr="002026AC">
              <w:rPr>
                <w:rFonts w:ascii="Times New Roman" w:hAnsi="Times New Roman" w:cs="Times New Roman"/>
                <w:b/>
              </w:rPr>
              <w:t>&gt;65 years)</w:t>
            </w:r>
          </w:p>
        </w:tc>
        <w:tc>
          <w:tcPr>
            <w:tcW w:w="270" w:type="dxa"/>
          </w:tcPr>
          <w:p w:rsidR="005A0FF0" w:rsidRPr="002026AC" w:rsidRDefault="005A0FF0" w:rsidP="005A0FF0">
            <w:pPr>
              <w:spacing w:line="276" w:lineRule="auto"/>
              <w:ind w:right="-18"/>
              <w:rPr>
                <w:rFonts w:ascii="Times New Roman" w:hAnsi="Times New Roman" w:cs="Times New Roman"/>
              </w:rPr>
            </w:pPr>
          </w:p>
        </w:tc>
      </w:tr>
      <w:tr w:rsidR="007E5E2A" w:rsidRPr="002026AC" w:rsidTr="001635F3">
        <w:trPr>
          <w:gridAfter w:val="1"/>
          <w:wAfter w:w="270" w:type="dxa"/>
          <w:trHeight w:val="291"/>
        </w:trPr>
        <w:tc>
          <w:tcPr>
            <w:tcW w:w="4068" w:type="dxa"/>
            <w:tcBorders>
              <w:top w:val="single" w:sz="8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21-35 years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7E5E2A" w:rsidRPr="00237862" w:rsidRDefault="00254C0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3.95 (1.94-5.88</w:t>
            </w:r>
            <w:r w:rsidR="007E5E2A" w:rsidRPr="00237862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7E5E2A" w:rsidRPr="00237862" w:rsidRDefault="00254C0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40 (0.88-3.81</w:t>
            </w:r>
            <w:r w:rsidR="007E5E2A" w:rsidRPr="00237862">
              <w:rPr>
                <w:rFonts w:ascii="Times New Roman" w:hAnsi="Times New Roman" w:cs="Times New Roman"/>
              </w:rPr>
              <w:t>)**</w:t>
            </w:r>
          </w:p>
        </w:tc>
      </w:tr>
      <w:tr w:rsidR="007E5E2A" w:rsidRPr="002026AC" w:rsidTr="001635F3">
        <w:trPr>
          <w:gridAfter w:val="1"/>
          <w:wAfter w:w="270" w:type="dxa"/>
          <w:trHeight w:val="323"/>
        </w:trPr>
        <w:tc>
          <w:tcPr>
            <w:tcW w:w="4068" w:type="dxa"/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36-50 years</w:t>
            </w:r>
          </w:p>
        </w:tc>
        <w:tc>
          <w:tcPr>
            <w:tcW w:w="2610" w:type="dxa"/>
          </w:tcPr>
          <w:p w:rsidR="007E5E2A" w:rsidRPr="00237862" w:rsidRDefault="00AE6B5B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4.78 (2.26-7.41</w:t>
            </w:r>
            <w:r w:rsidR="007E5E2A" w:rsidRPr="00237862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2340" w:type="dxa"/>
          </w:tcPr>
          <w:p w:rsidR="007E5E2A" w:rsidRPr="00237862" w:rsidRDefault="00AE6B5B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4.08 (2.20-6.07</w:t>
            </w:r>
            <w:r w:rsidR="007E5E2A" w:rsidRPr="00237862">
              <w:rPr>
                <w:rFonts w:ascii="Times New Roman" w:hAnsi="Times New Roman" w:cs="Times New Roman"/>
              </w:rPr>
              <w:t>)***</w:t>
            </w:r>
          </w:p>
        </w:tc>
      </w:tr>
      <w:tr w:rsidR="007E5E2A" w:rsidRPr="002026AC" w:rsidTr="001635F3">
        <w:trPr>
          <w:gridAfter w:val="1"/>
          <w:wAfter w:w="270" w:type="dxa"/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51-65 years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7E5E2A" w:rsidRPr="002026AC" w:rsidRDefault="00AE6B5B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0.46-2.64</w:t>
            </w:r>
            <w:r w:rsidR="007E5E2A"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7E5E2A" w:rsidRPr="002026AC" w:rsidRDefault="00AE6B5B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 (0.80-5.29</w:t>
            </w:r>
            <w:r w:rsidR="007E5E2A"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B82D99" w:rsidRPr="002026AC" w:rsidTr="001635F3">
        <w:trPr>
          <w:gridAfter w:val="1"/>
          <w:wAfter w:w="270" w:type="dxa"/>
          <w:trHeight w:val="323"/>
        </w:trPr>
        <w:tc>
          <w:tcPr>
            <w:tcW w:w="667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B82D99" w:rsidRPr="002026AC" w:rsidRDefault="00B82D99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Level of education (reference category: higher secondary)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B82D99" w:rsidRPr="002026AC" w:rsidRDefault="00B82D99" w:rsidP="00D942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E5E2A" w:rsidRPr="002026AC" w:rsidTr="001635F3">
        <w:trPr>
          <w:gridAfter w:val="1"/>
          <w:wAfter w:w="270" w:type="dxa"/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Illiterate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7E5E2A" w:rsidRPr="002026AC" w:rsidRDefault="00B01EB3" w:rsidP="000F7C8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0F7C8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  <w:r w:rsidR="007E5E2A" w:rsidRPr="002026A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13-5.</w:t>
            </w:r>
            <w:r w:rsidR="000F7C88">
              <w:rPr>
                <w:rFonts w:ascii="Times New Roman" w:hAnsi="Times New Roman" w:cs="Times New Roman"/>
              </w:rPr>
              <w:t>57</w:t>
            </w:r>
            <w:r w:rsidR="007E5E2A" w:rsidRPr="002026AC">
              <w:rPr>
                <w:rFonts w:ascii="Times New Roman" w:hAnsi="Times New Roman" w:cs="Times New Roman"/>
              </w:rPr>
              <w:t>)</w:t>
            </w:r>
            <w:r w:rsidR="000F7C88" w:rsidRPr="00237862">
              <w:rPr>
                <w:rFonts w:ascii="Times New Roman" w:hAnsi="Times New Roman" w:cs="Times New Roman"/>
              </w:rPr>
              <w:t>**</w:t>
            </w:r>
            <w:r w:rsidR="00C06A9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7E5E2A" w:rsidRPr="002026AC" w:rsidRDefault="000F7C88" w:rsidP="000F7C8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BD357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2</w:t>
            </w:r>
            <w:r w:rsidR="00BD357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="00BD357C">
              <w:rPr>
                <w:rFonts w:ascii="Times New Roman" w:hAnsi="Times New Roman" w:cs="Times New Roman"/>
              </w:rPr>
              <w:t>.18</w:t>
            </w:r>
            <w:r w:rsidR="007E5E2A" w:rsidRPr="002026AC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8</w:t>
            </w:r>
            <w:r w:rsidR="007E5E2A" w:rsidRPr="002026AC">
              <w:rPr>
                <w:rFonts w:ascii="Times New Roman" w:hAnsi="Times New Roman" w:cs="Times New Roman"/>
              </w:rPr>
              <w:t>0)</w:t>
            </w:r>
            <w:r w:rsidRPr="00237862">
              <w:rPr>
                <w:rFonts w:ascii="Times New Roman" w:hAnsi="Times New Roman" w:cs="Times New Roman"/>
              </w:rPr>
              <w:t>**</w:t>
            </w:r>
            <w:r w:rsidR="00C06A9A">
              <w:rPr>
                <w:rFonts w:ascii="Times New Roman" w:hAnsi="Times New Roman" w:cs="Times New Roman"/>
              </w:rPr>
              <w:t>*</w:t>
            </w:r>
          </w:p>
        </w:tc>
      </w:tr>
      <w:tr w:rsidR="007E5E2A" w:rsidRPr="002026AC" w:rsidTr="001635F3">
        <w:trPr>
          <w:gridAfter w:val="1"/>
          <w:wAfter w:w="270" w:type="dxa"/>
          <w:trHeight w:val="323"/>
        </w:trPr>
        <w:tc>
          <w:tcPr>
            <w:tcW w:w="4068" w:type="dxa"/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610" w:type="dxa"/>
          </w:tcPr>
          <w:p w:rsidR="007E5E2A" w:rsidRPr="00237862" w:rsidRDefault="00B01EB3" w:rsidP="000F7C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</w:t>
            </w:r>
            <w:r w:rsidR="00BD357C" w:rsidRPr="00237862">
              <w:rPr>
                <w:rFonts w:ascii="Times New Roman" w:hAnsi="Times New Roman" w:cs="Times New Roman"/>
              </w:rPr>
              <w:t>1</w:t>
            </w:r>
            <w:r w:rsidRPr="00237862">
              <w:rPr>
                <w:rFonts w:ascii="Times New Roman" w:hAnsi="Times New Roman" w:cs="Times New Roman"/>
              </w:rPr>
              <w:t>0 (1.21-4.43</w:t>
            </w:r>
            <w:r w:rsidR="007E5E2A" w:rsidRPr="00237862">
              <w:rPr>
                <w:rFonts w:ascii="Times New Roman" w:hAnsi="Times New Roman" w:cs="Times New Roman"/>
              </w:rPr>
              <w:t>)</w:t>
            </w:r>
            <w:r w:rsidR="00C06A9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40" w:type="dxa"/>
          </w:tcPr>
          <w:p w:rsidR="007E5E2A" w:rsidRPr="00237862" w:rsidRDefault="00BD357C" w:rsidP="000F7C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</w:t>
            </w:r>
            <w:r w:rsidR="000F7C88">
              <w:rPr>
                <w:rFonts w:ascii="Times New Roman" w:hAnsi="Times New Roman" w:cs="Times New Roman"/>
              </w:rPr>
              <w:t>38</w:t>
            </w:r>
            <w:r w:rsidRPr="00237862">
              <w:rPr>
                <w:rFonts w:ascii="Times New Roman" w:hAnsi="Times New Roman" w:cs="Times New Roman"/>
              </w:rPr>
              <w:t xml:space="preserve"> (1.20-4.64</w:t>
            </w:r>
            <w:r w:rsidR="007E5E2A" w:rsidRPr="00237862">
              <w:rPr>
                <w:rFonts w:ascii="Times New Roman" w:hAnsi="Times New Roman" w:cs="Times New Roman"/>
              </w:rPr>
              <w:t>)</w:t>
            </w:r>
            <w:r w:rsidR="00C06A9A">
              <w:rPr>
                <w:rFonts w:ascii="Times New Roman" w:hAnsi="Times New Roman" w:cs="Times New Roman"/>
              </w:rPr>
              <w:t>**</w:t>
            </w:r>
          </w:p>
        </w:tc>
      </w:tr>
      <w:tr w:rsidR="007E5E2A" w:rsidRPr="002026AC" w:rsidTr="001635F3">
        <w:trPr>
          <w:gridAfter w:val="1"/>
          <w:wAfter w:w="270" w:type="dxa"/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7E5E2A" w:rsidRPr="00237862" w:rsidRDefault="00B01EB3" w:rsidP="00B01E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3.61 (2.43-5.25</w:t>
            </w:r>
            <w:r w:rsidR="00C06A9A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7E5E2A" w:rsidRPr="00237862" w:rsidRDefault="00BD357C" w:rsidP="000F7C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</w:t>
            </w:r>
            <w:r w:rsidR="000F7C88">
              <w:rPr>
                <w:rFonts w:ascii="Times New Roman" w:hAnsi="Times New Roman" w:cs="Times New Roman"/>
              </w:rPr>
              <w:t>8</w:t>
            </w:r>
            <w:r w:rsidRPr="00237862">
              <w:rPr>
                <w:rFonts w:ascii="Times New Roman" w:hAnsi="Times New Roman" w:cs="Times New Roman"/>
              </w:rPr>
              <w:t>1 (1.34-4.40</w:t>
            </w:r>
            <w:r w:rsidR="00C06A9A">
              <w:rPr>
                <w:rFonts w:ascii="Times New Roman" w:hAnsi="Times New Roman" w:cs="Times New Roman"/>
              </w:rPr>
              <w:t>) **</w:t>
            </w:r>
          </w:p>
        </w:tc>
      </w:tr>
      <w:tr w:rsidR="001635F3" w:rsidRPr="002026AC" w:rsidTr="001635F3">
        <w:trPr>
          <w:gridAfter w:val="1"/>
          <w:wAfter w:w="270" w:type="dxa"/>
          <w:trHeight w:val="342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1635F3" w:rsidRPr="002026AC" w:rsidRDefault="001635F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Occupation (reference category: others)</w:t>
            </w:r>
          </w:p>
        </w:tc>
      </w:tr>
      <w:tr w:rsidR="007E5E2A" w:rsidRPr="002026AC" w:rsidTr="001635F3">
        <w:trPr>
          <w:gridAfter w:val="1"/>
          <w:wAfter w:w="270" w:type="dxa"/>
          <w:trHeight w:val="291"/>
        </w:trPr>
        <w:tc>
          <w:tcPr>
            <w:tcW w:w="4068" w:type="dxa"/>
            <w:tcBorders>
              <w:top w:val="single" w:sz="8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Day laborer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7E5E2A" w:rsidRPr="00237862" w:rsidRDefault="00741F57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3.20 (1.80-4.56</w:t>
            </w:r>
            <w:r w:rsidR="007E5E2A" w:rsidRPr="00237862">
              <w:rPr>
                <w:rFonts w:ascii="Times New Roman" w:hAnsi="Times New Roman" w:cs="Times New Roman"/>
              </w:rPr>
              <w:t>) 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7E5E2A" w:rsidRPr="002026AC" w:rsidRDefault="00741F57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 (1.20-4.22</w:t>
            </w:r>
            <w:r w:rsidR="007E5E2A"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7E5E2A" w:rsidRPr="002026AC" w:rsidTr="001635F3">
        <w:trPr>
          <w:gridAfter w:val="1"/>
          <w:wAfter w:w="270" w:type="dxa"/>
          <w:trHeight w:val="307"/>
        </w:trPr>
        <w:tc>
          <w:tcPr>
            <w:tcW w:w="4068" w:type="dxa"/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Rickshaw puller</w:t>
            </w:r>
          </w:p>
        </w:tc>
        <w:tc>
          <w:tcPr>
            <w:tcW w:w="2610" w:type="dxa"/>
          </w:tcPr>
          <w:p w:rsidR="007E5E2A" w:rsidRPr="00237862" w:rsidRDefault="00741F57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4.44 (1.90-7.34</w:t>
            </w:r>
            <w:r w:rsidR="007E5E2A" w:rsidRPr="00237862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340" w:type="dxa"/>
          </w:tcPr>
          <w:p w:rsidR="007E5E2A" w:rsidRPr="00237862" w:rsidRDefault="00741F57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3.84 (1.45-6.43</w:t>
            </w:r>
            <w:r w:rsidR="007E5E2A" w:rsidRPr="00237862">
              <w:rPr>
                <w:rFonts w:ascii="Times New Roman" w:hAnsi="Times New Roman" w:cs="Times New Roman"/>
              </w:rPr>
              <w:t>)**</w:t>
            </w:r>
          </w:p>
        </w:tc>
      </w:tr>
      <w:tr w:rsidR="007E5E2A" w:rsidRPr="002026AC" w:rsidTr="001635F3">
        <w:trPr>
          <w:gridAfter w:val="1"/>
          <w:wAfter w:w="270" w:type="dxa"/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Hotel Worker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7E5E2A" w:rsidRPr="002026AC" w:rsidRDefault="00741F57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 (1.40-4.39</w:t>
            </w:r>
            <w:r w:rsidR="007E5E2A"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7E5E2A" w:rsidRPr="002026AC" w:rsidRDefault="00741F57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 (0.25-3.63</w:t>
            </w:r>
            <w:r w:rsidR="007E5E2A"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7E5E2A" w:rsidRPr="002026AC" w:rsidTr="001635F3">
        <w:trPr>
          <w:gridAfter w:val="1"/>
          <w:wAfter w:w="270" w:type="dxa"/>
          <w:trHeight w:val="251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Marital Status (reference category: Unmarried)</w:t>
            </w:r>
          </w:p>
        </w:tc>
      </w:tr>
      <w:tr w:rsidR="007E5E2A" w:rsidRPr="002026AC" w:rsidTr="001635F3">
        <w:trPr>
          <w:gridAfter w:val="1"/>
          <w:wAfter w:w="270" w:type="dxa"/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7E5E2A" w:rsidRPr="00237862" w:rsidRDefault="00741F57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4.30 (1.30-7.56</w:t>
            </w:r>
            <w:r w:rsidR="007E5E2A" w:rsidRPr="00237862">
              <w:rPr>
                <w:rFonts w:ascii="Times New Roman" w:hAnsi="Times New Roman" w:cs="Times New Roman"/>
              </w:rPr>
              <w:t>) *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7E5E2A" w:rsidRPr="00237862" w:rsidRDefault="00741F57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3.45 (2.30-4.67</w:t>
            </w:r>
            <w:r w:rsidR="007E5E2A" w:rsidRPr="00237862">
              <w:rPr>
                <w:rFonts w:ascii="Times New Roman" w:hAnsi="Times New Roman" w:cs="Times New Roman"/>
              </w:rPr>
              <w:t>)***</w:t>
            </w:r>
          </w:p>
        </w:tc>
      </w:tr>
      <w:tr w:rsidR="007E5E2A" w:rsidRPr="002026AC" w:rsidTr="001635F3">
        <w:trPr>
          <w:gridAfter w:val="1"/>
          <w:wAfter w:w="270" w:type="dxa"/>
          <w:trHeight w:val="323"/>
        </w:trPr>
        <w:tc>
          <w:tcPr>
            <w:tcW w:w="4068" w:type="dxa"/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2610" w:type="dxa"/>
          </w:tcPr>
          <w:p w:rsidR="007E5E2A" w:rsidRPr="00237862" w:rsidRDefault="00741F57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1.15 (0.45-1.80</w:t>
            </w:r>
            <w:r w:rsidR="007E5E2A" w:rsidRPr="002378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7E5E2A" w:rsidRPr="00237862" w:rsidRDefault="00741F57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00 (0.86-3.21</w:t>
            </w:r>
            <w:r w:rsidR="007E5E2A" w:rsidRPr="00237862">
              <w:rPr>
                <w:rFonts w:ascii="Times New Roman" w:hAnsi="Times New Roman" w:cs="Times New Roman"/>
              </w:rPr>
              <w:t>)</w:t>
            </w:r>
          </w:p>
        </w:tc>
      </w:tr>
      <w:tr w:rsidR="002F2C87" w:rsidRPr="002026AC" w:rsidTr="00D02B0C">
        <w:trPr>
          <w:gridAfter w:val="1"/>
          <w:wAfter w:w="270" w:type="dxa"/>
          <w:trHeight w:val="323"/>
        </w:trPr>
        <w:tc>
          <w:tcPr>
            <w:tcW w:w="4068" w:type="dxa"/>
            <w:tcBorders>
              <w:top w:val="single" w:sz="12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Observation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2806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:rsidR="002F2C87" w:rsidRPr="002026AC" w:rsidRDefault="002F2C87" w:rsidP="00854131">
            <w:pPr>
              <w:rPr>
                <w:rFonts w:ascii="Times New Roman" w:hAnsi="Times New Roman" w:cs="Times New Roman"/>
              </w:rPr>
            </w:pPr>
          </w:p>
        </w:tc>
      </w:tr>
      <w:tr w:rsidR="002F2C87" w:rsidRPr="002026AC" w:rsidTr="00D02B0C">
        <w:trPr>
          <w:gridAfter w:val="1"/>
          <w:wAfter w:w="270" w:type="dxa"/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Log likelihood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-356.29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2F2C87" w:rsidRPr="002026AC" w:rsidRDefault="002F2C87" w:rsidP="00854131">
            <w:pPr>
              <w:rPr>
                <w:rFonts w:ascii="Times New Roman" w:hAnsi="Times New Roman" w:cs="Times New Roman"/>
              </w:rPr>
            </w:pPr>
          </w:p>
        </w:tc>
      </w:tr>
      <w:tr w:rsidR="002F2C87" w:rsidRPr="002026AC" w:rsidTr="00D02B0C">
        <w:trPr>
          <w:gridAfter w:val="1"/>
          <w:wAfter w:w="270" w:type="dxa"/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  <w:i/>
              </w:rPr>
              <w:t>P</w:t>
            </w:r>
            <w:r w:rsidRPr="00AB280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2F2C87" w:rsidRPr="002026AC" w:rsidRDefault="002F2C87" w:rsidP="00854131">
            <w:pPr>
              <w:rPr>
                <w:rFonts w:ascii="Times New Roman" w:hAnsi="Times New Roman" w:cs="Times New Roman"/>
              </w:rPr>
            </w:pPr>
          </w:p>
        </w:tc>
      </w:tr>
      <w:tr w:rsidR="002F2C87" w:rsidRPr="002026AC" w:rsidTr="00D02B0C">
        <w:trPr>
          <w:gridAfter w:val="1"/>
          <w:wAfter w:w="270" w:type="dxa"/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LR chi</w:t>
            </w:r>
            <w:r w:rsidRPr="00AB2806">
              <w:rPr>
                <w:rFonts w:ascii="Times New Roman" w:hAnsi="Times New Roman" w:cs="Times New Roman"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 xml:space="preserve"> (</w:t>
            </w:r>
            <w:r w:rsidRPr="00AB2806">
              <w:rPr>
                <w:rFonts w:ascii="Times New Roman" w:hAnsi="Times New Roman" w:cs="Times New Roman"/>
                <w:i/>
              </w:rPr>
              <w:t>χ</w:t>
            </w:r>
            <w:r w:rsidRPr="00AB280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114.54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2026AC" w:rsidRDefault="002F2C87" w:rsidP="00854131">
            <w:pPr>
              <w:rPr>
                <w:rFonts w:ascii="Times New Roman" w:hAnsi="Times New Roman" w:cs="Times New Roman"/>
              </w:rPr>
            </w:pPr>
          </w:p>
        </w:tc>
      </w:tr>
      <w:tr w:rsidR="002F2C87" w:rsidRPr="002026AC" w:rsidTr="006568F1">
        <w:trPr>
          <w:gridAfter w:val="1"/>
          <w:wAfter w:w="270" w:type="dxa"/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12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Pseudo R</w:t>
            </w:r>
            <w:r w:rsidRPr="00AB2806">
              <w:rPr>
                <w:rFonts w:ascii="Times New Roman" w:hAnsi="Times New Roman" w:cs="Times New Roman"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 xml:space="preserve"> (</w:t>
            </w:r>
            <w:r w:rsidRPr="00AB2806">
              <w:rPr>
                <w:rFonts w:ascii="Times New Roman" w:hAnsi="Times New Roman" w:cs="Times New Roman"/>
                <w:i/>
              </w:rPr>
              <w:t>ρ</w:t>
            </w:r>
            <w:r w:rsidRPr="00AB280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12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12" w:space="0" w:color="auto"/>
            </w:tcBorders>
          </w:tcPr>
          <w:p w:rsidR="002F2C87" w:rsidRPr="002026AC" w:rsidRDefault="002F2C87" w:rsidP="00854131">
            <w:pPr>
              <w:rPr>
                <w:rFonts w:ascii="Times New Roman" w:hAnsi="Times New Roman" w:cs="Times New Roman"/>
              </w:rPr>
            </w:pPr>
          </w:p>
        </w:tc>
      </w:tr>
    </w:tbl>
    <w:p w:rsidR="007E5E2A" w:rsidRDefault="007E5E2A">
      <w:pPr>
        <w:rPr>
          <w:rFonts w:ascii="Times New Roman" w:hAnsi="Times New Roman" w:cs="Times New Roman"/>
          <w:sz w:val="24"/>
        </w:rPr>
      </w:pPr>
    </w:p>
    <w:p w:rsidR="007E5E2A" w:rsidRDefault="007E5E2A">
      <w:pPr>
        <w:rPr>
          <w:rFonts w:ascii="Times New Roman" w:hAnsi="Times New Roman" w:cs="Times New Roman"/>
          <w:sz w:val="24"/>
        </w:rPr>
      </w:pPr>
    </w:p>
    <w:p w:rsidR="00D90785" w:rsidRDefault="00D90785">
      <w:pPr>
        <w:rPr>
          <w:rFonts w:ascii="Times New Roman" w:hAnsi="Times New Roman" w:cs="Times New Roman"/>
          <w:sz w:val="24"/>
        </w:rPr>
      </w:pPr>
    </w:p>
    <w:p w:rsidR="003C2070" w:rsidRDefault="003C2070">
      <w:pPr>
        <w:rPr>
          <w:rFonts w:ascii="Times New Roman" w:hAnsi="Times New Roman" w:cs="Times New Roman"/>
          <w:sz w:val="24"/>
        </w:rPr>
      </w:pPr>
    </w:p>
    <w:p w:rsidR="003C2070" w:rsidRDefault="003C2070">
      <w:pPr>
        <w:rPr>
          <w:rFonts w:ascii="Times New Roman" w:hAnsi="Times New Roman" w:cs="Times New Roman"/>
          <w:sz w:val="24"/>
        </w:rPr>
      </w:pPr>
    </w:p>
    <w:p w:rsidR="007E5E2A" w:rsidRPr="00E87341" w:rsidRDefault="00E87341" w:rsidP="00E87341">
      <w:pPr>
        <w:jc w:val="both"/>
        <w:rPr>
          <w:rFonts w:ascii="Times New Roman" w:hAnsi="Times New Roman" w:cs="Times New Roman"/>
          <w:b/>
        </w:rPr>
      </w:pPr>
      <w:r w:rsidRPr="002026A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2</w:t>
      </w:r>
      <w:r w:rsidRPr="002026AC">
        <w:rPr>
          <w:rFonts w:ascii="Times New Roman" w:hAnsi="Times New Roman" w:cs="Times New Roman"/>
          <w:b/>
        </w:rPr>
        <w:t xml:space="preserve">: Multivariate </w:t>
      </w:r>
      <w:proofErr w:type="spellStart"/>
      <w:r w:rsidRPr="002026AC">
        <w:rPr>
          <w:rFonts w:ascii="Times New Roman" w:hAnsi="Times New Roman" w:cs="Times New Roman"/>
          <w:b/>
        </w:rPr>
        <w:t>logit</w:t>
      </w:r>
      <w:proofErr w:type="spellEnd"/>
      <w:r w:rsidRPr="002026AC">
        <w:rPr>
          <w:rFonts w:ascii="Times New Roman" w:hAnsi="Times New Roman" w:cs="Times New Roman"/>
          <w:b/>
        </w:rPr>
        <w:t xml:space="preserve"> regression model results for the determinants of household food insecurity </w:t>
      </w:r>
    </w:p>
    <w:tbl>
      <w:tblPr>
        <w:tblStyle w:val="TableGrid"/>
        <w:tblW w:w="9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2610"/>
        <w:gridCol w:w="2340"/>
      </w:tblGrid>
      <w:tr w:rsidR="007E5E2A" w:rsidRPr="002026AC" w:rsidTr="001635F3">
        <w:trPr>
          <w:trHeight w:val="323"/>
        </w:trPr>
        <w:tc>
          <w:tcPr>
            <w:tcW w:w="4068" w:type="dxa"/>
            <w:tcBorders>
              <w:top w:val="single" w:sz="12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026A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7E5E2A" w:rsidRPr="002026AC" w:rsidRDefault="007E5E2A" w:rsidP="00D942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026AC">
              <w:rPr>
                <w:rFonts w:ascii="Times New Roman" w:hAnsi="Times New Roman" w:cs="Times New Roman"/>
                <w:b/>
              </w:rPr>
              <w:t>Mild-to-moderately food insecurity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026AC">
              <w:rPr>
                <w:rFonts w:ascii="Times New Roman" w:hAnsi="Times New Roman" w:cs="Times New Roman"/>
                <w:b/>
              </w:rPr>
              <w:t>Severe food insecurity</w:t>
            </w:r>
          </w:p>
        </w:tc>
      </w:tr>
      <w:tr w:rsidR="007E5E2A" w:rsidRPr="002026AC" w:rsidTr="001635F3">
        <w:trPr>
          <w:trHeight w:val="307"/>
        </w:trPr>
        <w:tc>
          <w:tcPr>
            <w:tcW w:w="4068" w:type="dxa"/>
            <w:tcBorders>
              <w:bottom w:val="single" w:sz="12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2026AC">
              <w:rPr>
                <w:rFonts w:ascii="Times New Roman" w:hAnsi="Times New Roman" w:cs="Times New Roman"/>
                <w:b/>
                <w:i/>
              </w:rPr>
              <w:t>RRR (95%CI)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7E5E2A" w:rsidRPr="002026AC" w:rsidRDefault="007E5E2A" w:rsidP="00D94299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2026AC">
              <w:rPr>
                <w:rFonts w:ascii="Times New Roman" w:hAnsi="Times New Roman" w:cs="Times New Roman"/>
                <w:b/>
                <w:i/>
              </w:rPr>
              <w:t>RRR (95%CI)</w:t>
            </w:r>
          </w:p>
        </w:tc>
      </w:tr>
      <w:tr w:rsidR="002873DC" w:rsidRPr="002026AC" w:rsidTr="000826FF">
        <w:trPr>
          <w:trHeight w:val="307"/>
        </w:trPr>
        <w:tc>
          <w:tcPr>
            <w:tcW w:w="667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2873DC" w:rsidRPr="002026AC" w:rsidRDefault="002873DC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Family income per month (reference category: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 w:rsidRPr="002026AC">
              <w:rPr>
                <w:rFonts w:ascii="Times New Roman" w:hAnsi="Times New Roman" w:cs="Times New Roman"/>
                <w:b/>
              </w:rPr>
              <w:t xml:space="preserve">above </w:t>
            </w:r>
            <w:r w:rsidRPr="002873DC">
              <w:rPr>
                <w:rFonts w:ascii="Times New Roman" w:hAnsi="Times New Roman" w:cs="Times New Roman"/>
                <w:b/>
              </w:rPr>
              <w:t>175 USD</w:t>
            </w:r>
            <w:r w:rsidRPr="002026A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</w:tcPr>
          <w:p w:rsidR="002873DC" w:rsidRPr="002026AC" w:rsidRDefault="002873DC" w:rsidP="00D942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F5DA7" w:rsidRPr="002026AC" w:rsidTr="001635F3">
        <w:trPr>
          <w:trHeight w:val="307"/>
        </w:trPr>
        <w:tc>
          <w:tcPr>
            <w:tcW w:w="4068" w:type="dxa"/>
            <w:tcBorders>
              <w:top w:val="single" w:sz="8" w:space="0" w:color="auto"/>
            </w:tcBorders>
          </w:tcPr>
          <w:p w:rsidR="00BF5DA7" w:rsidRPr="00BF5DA7" w:rsidRDefault="00BF5DA7" w:rsidP="00521C2F">
            <w:pPr>
              <w:rPr>
                <w:rFonts w:ascii="Times New Roman" w:hAnsi="Times New Roman" w:cs="Times New Roman"/>
              </w:rPr>
            </w:pPr>
            <w:r w:rsidRPr="00BF5DA7">
              <w:rPr>
                <w:rFonts w:ascii="Times New Roman" w:hAnsi="Times New Roman" w:cs="Times New Roman"/>
              </w:rPr>
              <w:t>&lt;58.3 USD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BF5DA7" w:rsidRPr="002B4688" w:rsidRDefault="00BF5DA7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3.12 (1.16-5.18)*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BF5DA7" w:rsidRPr="002B4688" w:rsidRDefault="00BF5DA7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3.34 (1.83-4.75)***</w:t>
            </w:r>
          </w:p>
        </w:tc>
      </w:tr>
      <w:tr w:rsidR="00BF5DA7" w:rsidRPr="002026AC" w:rsidTr="001635F3">
        <w:trPr>
          <w:trHeight w:val="323"/>
        </w:trPr>
        <w:tc>
          <w:tcPr>
            <w:tcW w:w="4068" w:type="dxa"/>
          </w:tcPr>
          <w:p w:rsidR="00BF5DA7" w:rsidRPr="00BF5DA7" w:rsidRDefault="00BF5DA7" w:rsidP="00521C2F">
            <w:pPr>
              <w:rPr>
                <w:rFonts w:ascii="Times New Roman" w:hAnsi="Times New Roman" w:cs="Times New Roman"/>
              </w:rPr>
            </w:pPr>
            <w:r w:rsidRPr="00BF5DA7">
              <w:rPr>
                <w:rFonts w:ascii="Times New Roman" w:hAnsi="Times New Roman" w:cs="Times New Roman"/>
              </w:rPr>
              <w:t>58.4-116.6 USD</w:t>
            </w:r>
          </w:p>
        </w:tc>
        <w:tc>
          <w:tcPr>
            <w:tcW w:w="2610" w:type="dxa"/>
          </w:tcPr>
          <w:p w:rsidR="00BF5DA7" w:rsidRPr="002B4688" w:rsidRDefault="00BF5DA7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4.50 (1.56-7.85)**</w:t>
            </w:r>
          </w:p>
        </w:tc>
        <w:tc>
          <w:tcPr>
            <w:tcW w:w="2340" w:type="dxa"/>
          </w:tcPr>
          <w:p w:rsidR="00BF5DA7" w:rsidRPr="002B4688" w:rsidRDefault="00BF5DA7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2.83 (0.90-4.82)**</w:t>
            </w:r>
          </w:p>
        </w:tc>
      </w:tr>
      <w:tr w:rsidR="00BF5DA7" w:rsidRPr="002026AC" w:rsidTr="001635F3">
        <w:trPr>
          <w:trHeight w:val="307"/>
        </w:trPr>
        <w:tc>
          <w:tcPr>
            <w:tcW w:w="4068" w:type="dxa"/>
            <w:tcBorders>
              <w:bottom w:val="single" w:sz="8" w:space="0" w:color="auto"/>
            </w:tcBorders>
          </w:tcPr>
          <w:p w:rsidR="00BF5DA7" w:rsidRPr="00BF5DA7" w:rsidRDefault="00BF5DA7" w:rsidP="00521C2F">
            <w:pPr>
              <w:rPr>
                <w:rFonts w:ascii="Times New Roman" w:hAnsi="Times New Roman" w:cs="Times New Roman"/>
              </w:rPr>
            </w:pPr>
            <w:r w:rsidRPr="00BF5DA7">
              <w:rPr>
                <w:rFonts w:ascii="Times New Roman" w:hAnsi="Times New Roman" w:cs="Times New Roman"/>
              </w:rPr>
              <w:t>116.7-174.9 USD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BF5DA7" w:rsidRPr="002026AC" w:rsidRDefault="00BF5DA7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0.50-3.31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BF5DA7" w:rsidRPr="002026AC" w:rsidRDefault="00BF5DA7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0.25-1.87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4F040F" w:rsidRPr="002026AC" w:rsidTr="001635F3">
        <w:trPr>
          <w:trHeight w:val="291"/>
        </w:trPr>
        <w:tc>
          <w:tcPr>
            <w:tcW w:w="4068" w:type="dxa"/>
            <w:tcBorders>
              <w:top w:val="single" w:sz="8" w:space="0" w:color="auto"/>
            </w:tcBorders>
          </w:tcPr>
          <w:p w:rsidR="004F040F" w:rsidRPr="002026AC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21-35 years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4F040F" w:rsidRPr="002B4688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3.95 (1.94-5.88)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4F040F" w:rsidRPr="002B4688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2.40 (0.88-3.81)**</w:t>
            </w:r>
          </w:p>
        </w:tc>
      </w:tr>
      <w:tr w:rsidR="004F040F" w:rsidRPr="002026AC" w:rsidTr="001635F3">
        <w:trPr>
          <w:trHeight w:val="323"/>
        </w:trPr>
        <w:tc>
          <w:tcPr>
            <w:tcW w:w="4068" w:type="dxa"/>
          </w:tcPr>
          <w:p w:rsidR="004F040F" w:rsidRPr="002026AC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36-50 years</w:t>
            </w:r>
          </w:p>
        </w:tc>
        <w:tc>
          <w:tcPr>
            <w:tcW w:w="2610" w:type="dxa"/>
          </w:tcPr>
          <w:p w:rsidR="004F040F" w:rsidRPr="002B4688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4.78 (2.26-7.41)***</w:t>
            </w:r>
          </w:p>
        </w:tc>
        <w:tc>
          <w:tcPr>
            <w:tcW w:w="2340" w:type="dxa"/>
          </w:tcPr>
          <w:p w:rsidR="004F040F" w:rsidRPr="002B4688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4.08 (2.20-6.07)***</w:t>
            </w:r>
          </w:p>
        </w:tc>
      </w:tr>
      <w:tr w:rsidR="004F040F" w:rsidRPr="002026AC" w:rsidTr="001635F3">
        <w:trPr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4F040F" w:rsidRPr="002026AC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51-65 years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4F040F" w:rsidRPr="002026AC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0.46-2.64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4F040F" w:rsidRPr="002026AC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 (0.80-5.29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111C03" w:rsidRPr="002026AC" w:rsidTr="001635F3">
        <w:trPr>
          <w:trHeight w:val="323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Level of education (reference category: higher secondary)</w:t>
            </w:r>
          </w:p>
        </w:tc>
      </w:tr>
      <w:tr w:rsidR="00C06A9A" w:rsidRPr="002026AC" w:rsidTr="001635F3">
        <w:trPr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C06A9A" w:rsidRPr="002026AC" w:rsidRDefault="00C06A9A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Illiterate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C06A9A" w:rsidRPr="002026AC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13-5.57</w:t>
            </w:r>
            <w:r w:rsidRPr="002026AC">
              <w:rPr>
                <w:rFonts w:ascii="Times New Roman" w:hAnsi="Times New Roman" w:cs="Times New Roman"/>
              </w:rPr>
              <w:t>)</w:t>
            </w:r>
            <w:r w:rsidRPr="00237862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C06A9A" w:rsidRPr="002026AC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 (1.18</w:t>
            </w:r>
            <w:r w:rsidRPr="002026AC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8</w:t>
            </w:r>
            <w:r w:rsidRPr="002026AC">
              <w:rPr>
                <w:rFonts w:ascii="Times New Roman" w:hAnsi="Times New Roman" w:cs="Times New Roman"/>
              </w:rPr>
              <w:t>0)</w:t>
            </w:r>
            <w:r w:rsidRPr="00237862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06A9A" w:rsidRPr="002026AC" w:rsidTr="001635F3">
        <w:trPr>
          <w:trHeight w:val="323"/>
        </w:trPr>
        <w:tc>
          <w:tcPr>
            <w:tcW w:w="4068" w:type="dxa"/>
          </w:tcPr>
          <w:p w:rsidR="00C06A9A" w:rsidRPr="002026AC" w:rsidRDefault="00C06A9A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610" w:type="dxa"/>
          </w:tcPr>
          <w:p w:rsidR="00C06A9A" w:rsidRPr="00237862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10 (1.21-4.43)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40" w:type="dxa"/>
          </w:tcPr>
          <w:p w:rsidR="00C06A9A" w:rsidRPr="00237862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8</w:t>
            </w:r>
            <w:r w:rsidRPr="00237862">
              <w:rPr>
                <w:rFonts w:ascii="Times New Roman" w:hAnsi="Times New Roman" w:cs="Times New Roman"/>
              </w:rPr>
              <w:t xml:space="preserve"> (1.20-4.64)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06A9A" w:rsidRPr="002026AC" w:rsidTr="001635F3">
        <w:trPr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C06A9A" w:rsidRPr="002026AC" w:rsidRDefault="00C06A9A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C06A9A" w:rsidRPr="00237862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3.61 (2.43-5.25</w:t>
            </w:r>
            <w:r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C06A9A" w:rsidRPr="00237862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8</w:t>
            </w:r>
            <w:r w:rsidRPr="00237862">
              <w:rPr>
                <w:rFonts w:ascii="Times New Roman" w:hAnsi="Times New Roman" w:cs="Times New Roman"/>
              </w:rPr>
              <w:t>1 (1.34-4.40</w:t>
            </w:r>
            <w:r>
              <w:rPr>
                <w:rFonts w:ascii="Times New Roman" w:hAnsi="Times New Roman" w:cs="Times New Roman"/>
              </w:rPr>
              <w:t>) **</w:t>
            </w:r>
          </w:p>
        </w:tc>
      </w:tr>
      <w:tr w:rsidR="004F040F" w:rsidRPr="002026AC" w:rsidTr="001635F3">
        <w:trPr>
          <w:trHeight w:val="291"/>
        </w:trPr>
        <w:tc>
          <w:tcPr>
            <w:tcW w:w="4068" w:type="dxa"/>
            <w:tcBorders>
              <w:top w:val="single" w:sz="8" w:space="0" w:color="auto"/>
            </w:tcBorders>
          </w:tcPr>
          <w:p w:rsidR="004F040F" w:rsidRPr="002026AC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Day laborer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4F040F" w:rsidRPr="002B4688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3.20 (1.80-4.56) 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4F040F" w:rsidRPr="002B4688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2.74 (1.20-4.22)</w:t>
            </w:r>
          </w:p>
        </w:tc>
      </w:tr>
      <w:tr w:rsidR="004F040F" w:rsidRPr="002026AC" w:rsidTr="001635F3">
        <w:trPr>
          <w:trHeight w:val="307"/>
        </w:trPr>
        <w:tc>
          <w:tcPr>
            <w:tcW w:w="4068" w:type="dxa"/>
          </w:tcPr>
          <w:p w:rsidR="004F040F" w:rsidRPr="002026AC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Rickshaw puller</w:t>
            </w:r>
          </w:p>
        </w:tc>
        <w:tc>
          <w:tcPr>
            <w:tcW w:w="2610" w:type="dxa"/>
          </w:tcPr>
          <w:p w:rsidR="004F040F" w:rsidRPr="002B4688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4.44 (1.90-7.34)**</w:t>
            </w:r>
          </w:p>
        </w:tc>
        <w:tc>
          <w:tcPr>
            <w:tcW w:w="2340" w:type="dxa"/>
          </w:tcPr>
          <w:p w:rsidR="004F040F" w:rsidRPr="002B4688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3.84 (1.45-6.43)**</w:t>
            </w:r>
          </w:p>
        </w:tc>
      </w:tr>
      <w:tr w:rsidR="004F040F" w:rsidRPr="002026AC" w:rsidTr="001635F3">
        <w:trPr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4F040F" w:rsidRPr="002026AC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Hotel Worker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4F040F" w:rsidRPr="002026AC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 (1.40-4.39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4F040F" w:rsidRPr="002026AC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 (0.25-3.63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111C03" w:rsidRPr="002026AC" w:rsidTr="001635F3">
        <w:trPr>
          <w:trHeight w:val="291"/>
        </w:trPr>
        <w:tc>
          <w:tcPr>
            <w:tcW w:w="667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111C03" w:rsidRPr="002026AC" w:rsidRDefault="00111C03" w:rsidP="00FA6C4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Marital Status (reference category: Unmarried)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F040F" w:rsidRPr="002026AC" w:rsidTr="001635F3">
        <w:trPr>
          <w:trHeight w:val="281"/>
        </w:trPr>
        <w:tc>
          <w:tcPr>
            <w:tcW w:w="4068" w:type="dxa"/>
            <w:tcBorders>
              <w:top w:val="single" w:sz="8" w:space="0" w:color="auto"/>
            </w:tcBorders>
          </w:tcPr>
          <w:p w:rsidR="004F040F" w:rsidRPr="002026AC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4F040F" w:rsidRPr="002B4688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4.30 (1.30-7.56) *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4F040F" w:rsidRPr="002B4688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3.45 (2.30-4.67)***</w:t>
            </w:r>
          </w:p>
        </w:tc>
      </w:tr>
      <w:tr w:rsidR="004F040F" w:rsidRPr="002026AC" w:rsidTr="001635F3">
        <w:trPr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4F040F" w:rsidRPr="002026AC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4F040F" w:rsidRPr="002026AC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45-1.80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4F040F" w:rsidRPr="002026AC" w:rsidRDefault="004F040F" w:rsidP="004F04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 (0.86-3.21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111C03" w:rsidRPr="002026AC" w:rsidTr="001635F3">
        <w:trPr>
          <w:trHeight w:val="291"/>
        </w:trPr>
        <w:tc>
          <w:tcPr>
            <w:tcW w:w="667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Family member (reference category:</w:t>
            </w:r>
            <w:r w:rsidRPr="002026AC">
              <w:rPr>
                <w:rFonts w:ascii="Times New Roman" w:hAnsi="Times New Roman" w:cs="Times New Roman"/>
              </w:rPr>
              <w:t xml:space="preserve"> 2-3</w:t>
            </w:r>
            <w:r w:rsidRPr="002026A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11C03" w:rsidRPr="002026AC" w:rsidTr="001635F3">
        <w:trPr>
          <w:trHeight w:val="281"/>
        </w:trPr>
        <w:tc>
          <w:tcPr>
            <w:tcW w:w="4068" w:type="dxa"/>
            <w:tcBorders>
              <w:top w:val="single" w:sz="8" w:space="0" w:color="auto"/>
            </w:tcBorders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4-5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111C03" w:rsidRPr="002B4688" w:rsidRDefault="004F040F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2.45 (0.70- 4.28</w:t>
            </w:r>
            <w:r w:rsidR="00111C03" w:rsidRPr="002B4688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111C03" w:rsidRPr="002B4688" w:rsidRDefault="004F040F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2. 99 (1.55-4.53</w:t>
            </w:r>
            <w:r w:rsidR="00111C03" w:rsidRPr="002B4688">
              <w:rPr>
                <w:rFonts w:ascii="Times New Roman" w:hAnsi="Times New Roman" w:cs="Times New Roman"/>
              </w:rPr>
              <w:t>)**</w:t>
            </w:r>
          </w:p>
        </w:tc>
      </w:tr>
      <w:tr w:rsidR="00111C03" w:rsidRPr="002026AC" w:rsidTr="001635F3">
        <w:trPr>
          <w:trHeight w:val="323"/>
        </w:trPr>
        <w:tc>
          <w:tcPr>
            <w:tcW w:w="4068" w:type="dxa"/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6-7</w:t>
            </w:r>
          </w:p>
        </w:tc>
        <w:tc>
          <w:tcPr>
            <w:tcW w:w="2610" w:type="dxa"/>
          </w:tcPr>
          <w:p w:rsidR="00111C03" w:rsidRPr="002B4688" w:rsidRDefault="004F040F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2.04 (0.74-3.47</w:t>
            </w:r>
            <w:r w:rsidR="00111C03" w:rsidRPr="002B46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111C03" w:rsidRPr="002B4688" w:rsidRDefault="004F040F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2. 09 (0.74-3.53</w:t>
            </w:r>
            <w:r w:rsidR="00111C03" w:rsidRPr="002B4688">
              <w:rPr>
                <w:rFonts w:ascii="Times New Roman" w:hAnsi="Times New Roman" w:cs="Times New Roman"/>
              </w:rPr>
              <w:t>)</w:t>
            </w:r>
          </w:p>
        </w:tc>
      </w:tr>
      <w:tr w:rsidR="00111C03" w:rsidRPr="002026AC" w:rsidTr="001635F3">
        <w:trPr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≥8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111C03" w:rsidRPr="002B4688" w:rsidRDefault="004F040F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3.09 (1.25-5.16</w:t>
            </w:r>
            <w:r w:rsidR="00111C03" w:rsidRPr="002B4688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111C03" w:rsidRPr="002B4688" w:rsidRDefault="004F040F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1.43 (0.35-2.49</w:t>
            </w:r>
            <w:r w:rsidR="00111C03" w:rsidRPr="002B4688">
              <w:rPr>
                <w:rFonts w:ascii="Times New Roman" w:hAnsi="Times New Roman" w:cs="Times New Roman"/>
              </w:rPr>
              <w:t>)**</w:t>
            </w:r>
          </w:p>
        </w:tc>
      </w:tr>
      <w:tr w:rsidR="00111C03" w:rsidRPr="002026AC" w:rsidTr="001635F3">
        <w:trPr>
          <w:trHeight w:val="307"/>
        </w:trPr>
        <w:tc>
          <w:tcPr>
            <w:tcW w:w="4068" w:type="dxa"/>
            <w:tcBorders>
              <w:top w:val="single" w:sz="8" w:space="0" w:color="auto"/>
              <w:bottom w:val="single" w:sz="8" w:space="0" w:color="auto"/>
            </w:tcBorders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026AC">
              <w:rPr>
                <w:rFonts w:ascii="Times New Roman" w:hAnsi="Times New Roman" w:cs="Times New Roman"/>
                <w:b/>
              </w:rPr>
              <w:t>DDS (reference category: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 w:rsidRPr="002026AC">
              <w:rPr>
                <w:rFonts w:ascii="Times New Roman" w:hAnsi="Times New Roman" w:cs="Times New Roman"/>
                <w:b/>
              </w:rPr>
              <w:t>Good DDS)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11C03" w:rsidRPr="002026AC" w:rsidTr="001635F3">
        <w:trPr>
          <w:trHeight w:val="307"/>
        </w:trPr>
        <w:tc>
          <w:tcPr>
            <w:tcW w:w="4068" w:type="dxa"/>
            <w:tcBorders>
              <w:top w:val="single" w:sz="8" w:space="0" w:color="auto"/>
            </w:tcBorders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Moderate DDS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111C03" w:rsidRPr="00513CA7" w:rsidRDefault="00513CA7" w:rsidP="000F7C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3CA7">
              <w:rPr>
                <w:rFonts w:ascii="Times New Roman" w:hAnsi="Times New Roman" w:cs="Times New Roman"/>
              </w:rPr>
              <w:t>2.</w:t>
            </w:r>
            <w:r w:rsidR="000F7C88">
              <w:rPr>
                <w:rFonts w:ascii="Times New Roman" w:hAnsi="Times New Roman" w:cs="Times New Roman"/>
              </w:rPr>
              <w:t>70</w:t>
            </w:r>
            <w:r w:rsidRPr="00513CA7">
              <w:rPr>
                <w:rFonts w:ascii="Times New Roman" w:hAnsi="Times New Roman" w:cs="Times New Roman"/>
              </w:rPr>
              <w:t xml:space="preserve"> (1.14-4.38)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111C03" w:rsidRPr="002026AC" w:rsidRDefault="004F040F" w:rsidP="00513CA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13CA7">
              <w:rPr>
                <w:rFonts w:ascii="Times New Roman" w:hAnsi="Times New Roman" w:cs="Times New Roman"/>
              </w:rPr>
              <w:t xml:space="preserve">73 </w:t>
            </w:r>
            <w:r>
              <w:rPr>
                <w:rFonts w:ascii="Times New Roman" w:hAnsi="Times New Roman" w:cs="Times New Roman"/>
              </w:rPr>
              <w:t>(0.</w:t>
            </w:r>
            <w:r w:rsidR="00513CA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-1.</w:t>
            </w:r>
            <w:r w:rsidR="00513CA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111C03"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111C03" w:rsidRPr="002026AC" w:rsidTr="001635F3">
        <w:trPr>
          <w:trHeight w:val="307"/>
        </w:trPr>
        <w:tc>
          <w:tcPr>
            <w:tcW w:w="4068" w:type="dxa"/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Low DDS</w:t>
            </w:r>
          </w:p>
        </w:tc>
        <w:tc>
          <w:tcPr>
            <w:tcW w:w="2610" w:type="dxa"/>
          </w:tcPr>
          <w:p w:rsidR="00111C03" w:rsidRPr="002B4688" w:rsidRDefault="00513CA7" w:rsidP="000F7C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4</w:t>
            </w:r>
            <w:r w:rsidR="007D6BFD" w:rsidRPr="002B4688">
              <w:rPr>
                <w:rFonts w:ascii="Times New Roman" w:hAnsi="Times New Roman" w:cs="Times New Roman"/>
              </w:rPr>
              <w:t>.</w:t>
            </w:r>
            <w:r w:rsidR="000F7C88">
              <w:rPr>
                <w:rFonts w:ascii="Times New Roman" w:hAnsi="Times New Roman" w:cs="Times New Roman"/>
              </w:rPr>
              <w:t>8</w:t>
            </w:r>
            <w:r w:rsidR="007D6BFD" w:rsidRPr="002B4688">
              <w:rPr>
                <w:rFonts w:ascii="Times New Roman" w:hAnsi="Times New Roman" w:cs="Times New Roman"/>
              </w:rPr>
              <w:t>1(1.</w:t>
            </w:r>
            <w:r w:rsidRPr="002B4688">
              <w:rPr>
                <w:rFonts w:ascii="Times New Roman" w:hAnsi="Times New Roman" w:cs="Times New Roman"/>
              </w:rPr>
              <w:t>8</w:t>
            </w:r>
            <w:r w:rsidR="007D6BFD" w:rsidRPr="002B4688">
              <w:rPr>
                <w:rFonts w:ascii="Times New Roman" w:hAnsi="Times New Roman" w:cs="Times New Roman"/>
              </w:rPr>
              <w:t>6-</w:t>
            </w:r>
            <w:r w:rsidR="000F7C88">
              <w:rPr>
                <w:rFonts w:ascii="Times New Roman" w:hAnsi="Times New Roman" w:cs="Times New Roman"/>
              </w:rPr>
              <w:t>4</w:t>
            </w:r>
            <w:r w:rsidR="007D6BFD" w:rsidRPr="002B4688">
              <w:rPr>
                <w:rFonts w:ascii="Times New Roman" w:hAnsi="Times New Roman" w:cs="Times New Roman"/>
              </w:rPr>
              <w:t>.</w:t>
            </w:r>
            <w:r w:rsidRPr="002B4688">
              <w:rPr>
                <w:rFonts w:ascii="Times New Roman" w:hAnsi="Times New Roman" w:cs="Times New Roman"/>
              </w:rPr>
              <w:t>7</w:t>
            </w:r>
            <w:r w:rsidR="007D6BFD" w:rsidRPr="002B4688">
              <w:rPr>
                <w:rFonts w:ascii="Times New Roman" w:hAnsi="Times New Roman" w:cs="Times New Roman"/>
              </w:rPr>
              <w:t>5</w:t>
            </w:r>
            <w:r w:rsidR="00111C03" w:rsidRPr="002B4688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340" w:type="dxa"/>
          </w:tcPr>
          <w:p w:rsidR="00111C03" w:rsidRPr="002B4688" w:rsidRDefault="00513CA7" w:rsidP="000F7C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2.</w:t>
            </w:r>
            <w:r w:rsidR="000F7C88">
              <w:rPr>
                <w:rFonts w:ascii="Times New Roman" w:hAnsi="Times New Roman" w:cs="Times New Roman"/>
              </w:rPr>
              <w:t>7</w:t>
            </w:r>
            <w:r w:rsidR="007D6BFD" w:rsidRPr="002B4688">
              <w:rPr>
                <w:rFonts w:ascii="Times New Roman" w:hAnsi="Times New Roman" w:cs="Times New Roman"/>
              </w:rPr>
              <w:t>5(</w:t>
            </w:r>
            <w:r w:rsidRPr="002B4688">
              <w:rPr>
                <w:rFonts w:ascii="Times New Roman" w:hAnsi="Times New Roman" w:cs="Times New Roman"/>
              </w:rPr>
              <w:t>1</w:t>
            </w:r>
            <w:r w:rsidR="007D6BFD" w:rsidRPr="002B4688">
              <w:rPr>
                <w:rFonts w:ascii="Times New Roman" w:hAnsi="Times New Roman" w:cs="Times New Roman"/>
              </w:rPr>
              <w:t>.12-</w:t>
            </w:r>
            <w:r w:rsidR="000F7C88">
              <w:rPr>
                <w:rFonts w:ascii="Times New Roman" w:hAnsi="Times New Roman" w:cs="Times New Roman"/>
              </w:rPr>
              <w:t>4</w:t>
            </w:r>
            <w:r w:rsidR="007D6BFD" w:rsidRPr="002B4688">
              <w:rPr>
                <w:rFonts w:ascii="Times New Roman" w:hAnsi="Times New Roman" w:cs="Times New Roman"/>
              </w:rPr>
              <w:t>.47</w:t>
            </w:r>
            <w:r w:rsidR="00111C03" w:rsidRPr="002B4688">
              <w:rPr>
                <w:rFonts w:ascii="Times New Roman" w:hAnsi="Times New Roman" w:cs="Times New Roman"/>
              </w:rPr>
              <w:t>)**</w:t>
            </w:r>
          </w:p>
        </w:tc>
      </w:tr>
      <w:tr w:rsidR="00111C03" w:rsidRPr="002026AC" w:rsidTr="001635F3">
        <w:trPr>
          <w:trHeight w:val="307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Effect on income (reference category: No change)</w:t>
            </w:r>
          </w:p>
        </w:tc>
      </w:tr>
      <w:tr w:rsidR="00111C03" w:rsidRPr="002026AC" w:rsidTr="001635F3">
        <w:trPr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Less income (not enough for food)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111C03" w:rsidRPr="002B4688" w:rsidRDefault="007D6BFD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3.95 (1.40-6.51</w:t>
            </w:r>
            <w:r w:rsidR="00111C03" w:rsidRPr="002B4688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111C03" w:rsidRPr="002B4688" w:rsidRDefault="007D6BFD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4688">
              <w:rPr>
                <w:rFonts w:ascii="Times New Roman" w:hAnsi="Times New Roman" w:cs="Times New Roman"/>
              </w:rPr>
              <w:t>2.91 (1.08-4.79</w:t>
            </w:r>
            <w:r w:rsidR="00111C03" w:rsidRPr="002B4688">
              <w:rPr>
                <w:rFonts w:ascii="Times New Roman" w:hAnsi="Times New Roman" w:cs="Times New Roman"/>
              </w:rPr>
              <w:t>)***</w:t>
            </w:r>
          </w:p>
        </w:tc>
      </w:tr>
      <w:tr w:rsidR="00111C03" w:rsidRPr="002026AC" w:rsidTr="001635F3">
        <w:trPr>
          <w:trHeight w:val="323"/>
        </w:trPr>
        <w:tc>
          <w:tcPr>
            <w:tcW w:w="4068" w:type="dxa"/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Less income (but enough for food)</w:t>
            </w:r>
          </w:p>
        </w:tc>
        <w:tc>
          <w:tcPr>
            <w:tcW w:w="2610" w:type="dxa"/>
          </w:tcPr>
          <w:p w:rsidR="00111C03" w:rsidRPr="002026AC" w:rsidRDefault="007D6BFD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0.17-2.21</w:t>
            </w:r>
            <w:r w:rsidR="00111C03"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111C03" w:rsidRPr="002026AC" w:rsidRDefault="007D6BFD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0.50-2.43</w:t>
            </w:r>
            <w:r w:rsidR="00111C03"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111C03" w:rsidRPr="002026AC" w:rsidTr="006568F1">
        <w:trPr>
          <w:trHeight w:val="323"/>
        </w:trPr>
        <w:tc>
          <w:tcPr>
            <w:tcW w:w="4068" w:type="dxa"/>
            <w:tcBorders>
              <w:bottom w:val="single" w:sz="12" w:space="0" w:color="auto"/>
            </w:tcBorders>
          </w:tcPr>
          <w:p w:rsidR="00111C03" w:rsidRPr="002026AC" w:rsidRDefault="00111C0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No income coming into household</w:t>
            </w: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:rsidR="00111C03" w:rsidRPr="002026AC" w:rsidRDefault="007D6BFD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 (1.09-4.39</w:t>
            </w:r>
            <w:r w:rsidR="00111C03"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111C03" w:rsidRPr="002026AC" w:rsidRDefault="007D6BFD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0.10-3.24</w:t>
            </w:r>
            <w:r w:rsidR="00111C03"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2F2C87" w:rsidRPr="002026AC" w:rsidTr="006568F1">
        <w:trPr>
          <w:trHeight w:val="323"/>
        </w:trPr>
        <w:tc>
          <w:tcPr>
            <w:tcW w:w="4068" w:type="dxa"/>
            <w:tcBorders>
              <w:top w:val="single" w:sz="12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Observation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2806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</w:rPr>
            </w:pPr>
          </w:p>
        </w:tc>
      </w:tr>
      <w:tr w:rsidR="002F2C87" w:rsidRPr="002026AC" w:rsidTr="00D90785">
        <w:trPr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Log likelihood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-332.66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</w:rPr>
            </w:pPr>
          </w:p>
        </w:tc>
      </w:tr>
      <w:tr w:rsidR="002F2C87" w:rsidRPr="002026AC" w:rsidTr="00D90785">
        <w:trPr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  <w:i/>
              </w:rPr>
              <w:t>P</w:t>
            </w:r>
            <w:r w:rsidRPr="00AB280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</w:rPr>
            </w:pPr>
          </w:p>
        </w:tc>
      </w:tr>
      <w:tr w:rsidR="002F2C87" w:rsidRPr="002026AC" w:rsidTr="00D90785">
        <w:trPr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LR chi</w:t>
            </w:r>
            <w:r w:rsidRPr="00AB2806">
              <w:rPr>
                <w:rFonts w:ascii="Times New Roman" w:hAnsi="Times New Roman" w:cs="Times New Roman"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 xml:space="preserve"> (</w:t>
            </w:r>
            <w:r w:rsidRPr="00AB2806">
              <w:rPr>
                <w:rFonts w:ascii="Times New Roman" w:hAnsi="Times New Roman" w:cs="Times New Roman"/>
                <w:i/>
              </w:rPr>
              <w:t>χ</w:t>
            </w:r>
            <w:r w:rsidRPr="00AB280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161.80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</w:rPr>
            </w:pPr>
          </w:p>
        </w:tc>
      </w:tr>
      <w:tr w:rsidR="002F2C87" w:rsidRPr="002026AC" w:rsidTr="00D90785">
        <w:trPr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Pseudo R</w:t>
            </w:r>
            <w:r w:rsidRPr="00AB2806">
              <w:rPr>
                <w:rFonts w:ascii="Times New Roman" w:hAnsi="Times New Roman" w:cs="Times New Roman"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 xml:space="preserve"> (</w:t>
            </w:r>
            <w:r w:rsidRPr="00AB2806">
              <w:rPr>
                <w:rFonts w:ascii="Times New Roman" w:hAnsi="Times New Roman" w:cs="Times New Roman"/>
                <w:i/>
              </w:rPr>
              <w:t>ρ</w:t>
            </w:r>
            <w:r w:rsidRPr="00AB280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</w:rPr>
            </w:pPr>
          </w:p>
        </w:tc>
      </w:tr>
    </w:tbl>
    <w:p w:rsidR="00E87341" w:rsidRDefault="00E87341">
      <w:pPr>
        <w:rPr>
          <w:rFonts w:ascii="Times New Roman" w:hAnsi="Times New Roman" w:cs="Times New Roman"/>
          <w:sz w:val="24"/>
        </w:rPr>
      </w:pPr>
    </w:p>
    <w:p w:rsidR="003C2070" w:rsidRDefault="003C2070">
      <w:pPr>
        <w:rPr>
          <w:rFonts w:ascii="Times New Roman" w:hAnsi="Times New Roman" w:cs="Times New Roman"/>
          <w:sz w:val="24"/>
        </w:rPr>
      </w:pPr>
    </w:p>
    <w:p w:rsidR="00E87341" w:rsidRPr="00E87341" w:rsidRDefault="00E87341" w:rsidP="00E87341">
      <w:pPr>
        <w:jc w:val="both"/>
        <w:rPr>
          <w:rFonts w:ascii="Times New Roman" w:hAnsi="Times New Roman" w:cs="Times New Roman"/>
          <w:b/>
        </w:rPr>
      </w:pPr>
      <w:r w:rsidRPr="002026A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3</w:t>
      </w:r>
      <w:r w:rsidRPr="002026AC">
        <w:rPr>
          <w:rFonts w:ascii="Times New Roman" w:hAnsi="Times New Roman" w:cs="Times New Roman"/>
          <w:b/>
        </w:rPr>
        <w:t xml:space="preserve">: Multivariate </w:t>
      </w:r>
      <w:proofErr w:type="spellStart"/>
      <w:r w:rsidRPr="002026AC">
        <w:rPr>
          <w:rFonts w:ascii="Times New Roman" w:hAnsi="Times New Roman" w:cs="Times New Roman"/>
          <w:b/>
        </w:rPr>
        <w:t>logit</w:t>
      </w:r>
      <w:proofErr w:type="spellEnd"/>
      <w:r w:rsidRPr="002026AC">
        <w:rPr>
          <w:rFonts w:ascii="Times New Roman" w:hAnsi="Times New Roman" w:cs="Times New Roman"/>
          <w:b/>
        </w:rPr>
        <w:t xml:space="preserve"> regression model results for the determinants of household food insecurity </w:t>
      </w:r>
    </w:p>
    <w:tbl>
      <w:tblPr>
        <w:tblStyle w:val="TableGrid"/>
        <w:tblW w:w="9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2610"/>
        <w:gridCol w:w="2340"/>
      </w:tblGrid>
      <w:tr w:rsidR="00E87341" w:rsidRPr="002026AC" w:rsidTr="00D94299">
        <w:trPr>
          <w:trHeight w:val="323"/>
        </w:trPr>
        <w:tc>
          <w:tcPr>
            <w:tcW w:w="4068" w:type="dxa"/>
            <w:tcBorders>
              <w:top w:val="single" w:sz="12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026A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E87341" w:rsidRPr="002026AC" w:rsidRDefault="00E87341" w:rsidP="00D942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026AC">
              <w:rPr>
                <w:rFonts w:ascii="Times New Roman" w:hAnsi="Times New Roman" w:cs="Times New Roman"/>
                <w:b/>
              </w:rPr>
              <w:t>Mild-to-moderately food insecurity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026AC">
              <w:rPr>
                <w:rFonts w:ascii="Times New Roman" w:hAnsi="Times New Roman" w:cs="Times New Roman"/>
                <w:b/>
              </w:rPr>
              <w:t>Severe food insecurity</w:t>
            </w:r>
          </w:p>
        </w:tc>
      </w:tr>
      <w:tr w:rsidR="00E87341" w:rsidRPr="002026AC" w:rsidTr="00D94299">
        <w:trPr>
          <w:trHeight w:val="307"/>
        </w:trPr>
        <w:tc>
          <w:tcPr>
            <w:tcW w:w="4068" w:type="dxa"/>
            <w:tcBorders>
              <w:bottom w:val="single" w:sz="12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2026AC">
              <w:rPr>
                <w:rFonts w:ascii="Times New Roman" w:hAnsi="Times New Roman" w:cs="Times New Roman"/>
                <w:b/>
                <w:i/>
              </w:rPr>
              <w:t>RRR (95%CI)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2026AC">
              <w:rPr>
                <w:rFonts w:ascii="Times New Roman" w:hAnsi="Times New Roman" w:cs="Times New Roman"/>
                <w:b/>
                <w:i/>
              </w:rPr>
              <w:t>RRR (95%CI)</w:t>
            </w:r>
          </w:p>
        </w:tc>
      </w:tr>
      <w:tr w:rsidR="00E87341" w:rsidRPr="002026AC" w:rsidTr="00BB70F1">
        <w:trPr>
          <w:trHeight w:val="307"/>
        </w:trPr>
        <w:tc>
          <w:tcPr>
            <w:tcW w:w="667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Family income per month (reference category: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 w:rsidRPr="002026AC">
              <w:rPr>
                <w:rFonts w:ascii="Times New Roman" w:hAnsi="Times New Roman" w:cs="Times New Roman"/>
                <w:b/>
              </w:rPr>
              <w:t xml:space="preserve">above </w:t>
            </w:r>
            <w:r w:rsidR="002873DC" w:rsidRPr="002873DC">
              <w:rPr>
                <w:rFonts w:ascii="Times New Roman" w:hAnsi="Times New Roman" w:cs="Times New Roman"/>
                <w:b/>
              </w:rPr>
              <w:t>175 USD</w:t>
            </w:r>
            <w:r w:rsidRPr="002026A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F5DA7" w:rsidRPr="002026AC" w:rsidTr="00D94299">
        <w:trPr>
          <w:trHeight w:val="307"/>
        </w:trPr>
        <w:tc>
          <w:tcPr>
            <w:tcW w:w="4068" w:type="dxa"/>
            <w:tcBorders>
              <w:top w:val="single" w:sz="8" w:space="0" w:color="auto"/>
            </w:tcBorders>
          </w:tcPr>
          <w:p w:rsidR="00BF5DA7" w:rsidRPr="00BF5DA7" w:rsidRDefault="00BF5DA7" w:rsidP="00D835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DA7">
              <w:rPr>
                <w:rFonts w:ascii="Times New Roman" w:hAnsi="Times New Roman" w:cs="Times New Roman"/>
              </w:rPr>
              <w:t>&lt;58.3 USD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BF5DA7" w:rsidRPr="00B01B99" w:rsidRDefault="00BF5DA7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12 (1.16-5.18)*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BF5DA7" w:rsidRPr="00B01B99" w:rsidRDefault="00BF5DA7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34 (1.83-4.75)***</w:t>
            </w:r>
          </w:p>
        </w:tc>
      </w:tr>
      <w:tr w:rsidR="00BF5DA7" w:rsidRPr="002026AC" w:rsidTr="00D94299">
        <w:trPr>
          <w:trHeight w:val="323"/>
        </w:trPr>
        <w:tc>
          <w:tcPr>
            <w:tcW w:w="4068" w:type="dxa"/>
          </w:tcPr>
          <w:p w:rsidR="00BF5DA7" w:rsidRPr="00BF5DA7" w:rsidRDefault="00BF5DA7" w:rsidP="00D835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DA7">
              <w:rPr>
                <w:rFonts w:ascii="Times New Roman" w:hAnsi="Times New Roman" w:cs="Times New Roman"/>
              </w:rPr>
              <w:t>58.4-116.6 USD</w:t>
            </w:r>
          </w:p>
        </w:tc>
        <w:tc>
          <w:tcPr>
            <w:tcW w:w="2610" w:type="dxa"/>
          </w:tcPr>
          <w:p w:rsidR="00BF5DA7" w:rsidRPr="00B01B99" w:rsidRDefault="00BF5DA7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4.50 (1.56-7.85)**</w:t>
            </w:r>
          </w:p>
        </w:tc>
        <w:tc>
          <w:tcPr>
            <w:tcW w:w="2340" w:type="dxa"/>
          </w:tcPr>
          <w:p w:rsidR="00BF5DA7" w:rsidRPr="00B01B99" w:rsidRDefault="00BF5DA7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2.83 (0.90-4.82)**</w:t>
            </w:r>
          </w:p>
        </w:tc>
      </w:tr>
      <w:tr w:rsidR="00BF5DA7" w:rsidRPr="002026AC" w:rsidTr="00D94299">
        <w:trPr>
          <w:trHeight w:val="307"/>
        </w:trPr>
        <w:tc>
          <w:tcPr>
            <w:tcW w:w="4068" w:type="dxa"/>
            <w:tcBorders>
              <w:bottom w:val="single" w:sz="8" w:space="0" w:color="auto"/>
            </w:tcBorders>
          </w:tcPr>
          <w:p w:rsidR="00BF5DA7" w:rsidRPr="00BF5DA7" w:rsidRDefault="00BF5DA7" w:rsidP="00D835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DA7">
              <w:rPr>
                <w:rFonts w:ascii="Times New Roman" w:hAnsi="Times New Roman" w:cs="Times New Roman"/>
              </w:rPr>
              <w:t>116.7-174.9 USD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BF5DA7" w:rsidRPr="002026AC" w:rsidRDefault="00BF5DA7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0.50-3.31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BF5DA7" w:rsidRPr="002026AC" w:rsidRDefault="00BF5DA7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0.25-1.87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E87341" w:rsidRPr="002026AC" w:rsidTr="00D94299">
        <w:trPr>
          <w:trHeight w:val="307"/>
        </w:trPr>
        <w:tc>
          <w:tcPr>
            <w:tcW w:w="4068" w:type="dxa"/>
            <w:tcBorders>
              <w:top w:val="single" w:sz="12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Age (reference category: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 w:rsidRPr="002026AC">
              <w:rPr>
                <w:rFonts w:ascii="Times New Roman" w:hAnsi="Times New Roman" w:cs="Times New Roman"/>
                <w:b/>
              </w:rPr>
              <w:t>&gt;65 years)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F392C" w:rsidRPr="002026AC" w:rsidTr="00D94299">
        <w:trPr>
          <w:trHeight w:val="307"/>
        </w:trPr>
        <w:tc>
          <w:tcPr>
            <w:tcW w:w="4068" w:type="dxa"/>
            <w:tcBorders>
              <w:top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21-35 years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95 (1.94-5.88)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2.40 (0.88-3.81)**</w:t>
            </w:r>
          </w:p>
        </w:tc>
      </w:tr>
      <w:tr w:rsidR="00AF392C" w:rsidRPr="002026AC" w:rsidTr="00D94299">
        <w:trPr>
          <w:trHeight w:val="323"/>
        </w:trPr>
        <w:tc>
          <w:tcPr>
            <w:tcW w:w="4068" w:type="dxa"/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36-50 years</w:t>
            </w:r>
          </w:p>
        </w:tc>
        <w:tc>
          <w:tcPr>
            <w:tcW w:w="2610" w:type="dxa"/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4.78 (2.26-7.41)***</w:t>
            </w:r>
          </w:p>
        </w:tc>
        <w:tc>
          <w:tcPr>
            <w:tcW w:w="2340" w:type="dxa"/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4.08 (2.20-6.07)***</w:t>
            </w:r>
          </w:p>
        </w:tc>
      </w:tr>
      <w:tr w:rsidR="00AF392C" w:rsidRPr="002026AC" w:rsidTr="00D94299">
        <w:trPr>
          <w:trHeight w:val="307"/>
        </w:trPr>
        <w:tc>
          <w:tcPr>
            <w:tcW w:w="4068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51-65 years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0.46-2.64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 (0.80-5.29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E87341" w:rsidRPr="002026AC" w:rsidTr="00D94299">
        <w:trPr>
          <w:trHeight w:val="332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Level of education (reference category: higher secondary)</w:t>
            </w:r>
          </w:p>
        </w:tc>
      </w:tr>
      <w:tr w:rsidR="00C06A9A" w:rsidRPr="002026AC" w:rsidTr="00D94299">
        <w:trPr>
          <w:trHeight w:val="291"/>
        </w:trPr>
        <w:tc>
          <w:tcPr>
            <w:tcW w:w="4068" w:type="dxa"/>
            <w:tcBorders>
              <w:top w:val="single" w:sz="8" w:space="0" w:color="auto"/>
            </w:tcBorders>
          </w:tcPr>
          <w:p w:rsidR="00C06A9A" w:rsidRPr="002026AC" w:rsidRDefault="00C06A9A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Illiterate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C06A9A" w:rsidRPr="002026AC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13-5.57</w:t>
            </w:r>
            <w:r w:rsidRPr="002026AC">
              <w:rPr>
                <w:rFonts w:ascii="Times New Roman" w:hAnsi="Times New Roman" w:cs="Times New Roman"/>
              </w:rPr>
              <w:t>)</w:t>
            </w:r>
            <w:r w:rsidRPr="00237862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C06A9A" w:rsidRPr="002026AC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 (1.18</w:t>
            </w:r>
            <w:r w:rsidRPr="002026AC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8</w:t>
            </w:r>
            <w:r w:rsidRPr="002026AC">
              <w:rPr>
                <w:rFonts w:ascii="Times New Roman" w:hAnsi="Times New Roman" w:cs="Times New Roman"/>
              </w:rPr>
              <w:t>0)</w:t>
            </w:r>
            <w:r w:rsidRPr="00237862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06A9A" w:rsidRPr="002026AC" w:rsidTr="00D94299">
        <w:trPr>
          <w:trHeight w:val="323"/>
        </w:trPr>
        <w:tc>
          <w:tcPr>
            <w:tcW w:w="4068" w:type="dxa"/>
          </w:tcPr>
          <w:p w:rsidR="00C06A9A" w:rsidRPr="002026AC" w:rsidRDefault="00C06A9A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610" w:type="dxa"/>
          </w:tcPr>
          <w:p w:rsidR="00C06A9A" w:rsidRPr="00237862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10 (1.21-4.43)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40" w:type="dxa"/>
          </w:tcPr>
          <w:p w:rsidR="00C06A9A" w:rsidRPr="00237862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8</w:t>
            </w:r>
            <w:r w:rsidRPr="00237862">
              <w:rPr>
                <w:rFonts w:ascii="Times New Roman" w:hAnsi="Times New Roman" w:cs="Times New Roman"/>
              </w:rPr>
              <w:t xml:space="preserve"> (1.20-4.64)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06A9A" w:rsidRPr="002026AC" w:rsidTr="00D94299">
        <w:trPr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C06A9A" w:rsidRPr="002026AC" w:rsidRDefault="00C06A9A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C06A9A" w:rsidRPr="00237862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3.61 (2.43-5.25</w:t>
            </w:r>
            <w:r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C06A9A" w:rsidRPr="00237862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8</w:t>
            </w:r>
            <w:r w:rsidRPr="00237862">
              <w:rPr>
                <w:rFonts w:ascii="Times New Roman" w:hAnsi="Times New Roman" w:cs="Times New Roman"/>
              </w:rPr>
              <w:t>1 (1.34-4.40</w:t>
            </w:r>
            <w:r>
              <w:rPr>
                <w:rFonts w:ascii="Times New Roman" w:hAnsi="Times New Roman" w:cs="Times New Roman"/>
              </w:rPr>
              <w:t>) **</w:t>
            </w:r>
          </w:p>
        </w:tc>
      </w:tr>
      <w:tr w:rsidR="00E87341" w:rsidRPr="002026AC" w:rsidTr="00D94299">
        <w:trPr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Occupation (reference category: others)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F392C" w:rsidRPr="002026AC" w:rsidTr="00D94299">
        <w:trPr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Day laborer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20 (1.80-4.56</w:t>
            </w:r>
            <w:r w:rsidRPr="002026AC">
              <w:rPr>
                <w:rFonts w:ascii="Times New Roman" w:hAnsi="Times New Roman" w:cs="Times New Roman"/>
                <w:b/>
              </w:rPr>
              <w:t>) 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 (1.20-4.22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AF392C" w:rsidRPr="002026AC" w:rsidTr="00D94299">
        <w:trPr>
          <w:trHeight w:val="323"/>
        </w:trPr>
        <w:tc>
          <w:tcPr>
            <w:tcW w:w="4068" w:type="dxa"/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Rickshaw puller</w:t>
            </w:r>
          </w:p>
        </w:tc>
        <w:tc>
          <w:tcPr>
            <w:tcW w:w="2610" w:type="dxa"/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4.44 (1.90-7.34)**</w:t>
            </w:r>
          </w:p>
        </w:tc>
        <w:tc>
          <w:tcPr>
            <w:tcW w:w="2340" w:type="dxa"/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84 (1.45-6.43)**</w:t>
            </w:r>
          </w:p>
        </w:tc>
      </w:tr>
      <w:tr w:rsidR="00AF392C" w:rsidRPr="002026AC" w:rsidTr="00D94299">
        <w:trPr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Hotel Worker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 (1.40-4.39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 (0.25-3.63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E87341" w:rsidRPr="002026AC" w:rsidTr="00D94299">
        <w:trPr>
          <w:trHeight w:val="251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Marital Status (reference category: Unmarried)</w:t>
            </w:r>
          </w:p>
        </w:tc>
      </w:tr>
      <w:tr w:rsidR="00AF392C" w:rsidRPr="002026AC" w:rsidTr="00D94299">
        <w:trPr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4.30 (1.30-7.56) *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45 (2.30-4.67)***</w:t>
            </w:r>
          </w:p>
        </w:tc>
      </w:tr>
      <w:tr w:rsidR="00AF392C" w:rsidRPr="002026AC" w:rsidTr="00D94299">
        <w:trPr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45-1.80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 (0.86-3.21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E87341" w:rsidRPr="002026AC" w:rsidTr="00D94299">
        <w:trPr>
          <w:trHeight w:val="323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Change in type of cooked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 w:rsidRPr="002026AC">
              <w:rPr>
                <w:rFonts w:ascii="Times New Roman" w:hAnsi="Times New Roman" w:cs="Times New Roman"/>
                <w:b/>
              </w:rPr>
              <w:t>food (reference category: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 w:rsidRPr="002026AC">
              <w:rPr>
                <w:rFonts w:ascii="Times New Roman" w:hAnsi="Times New Roman" w:cs="Times New Roman"/>
                <w:b/>
              </w:rPr>
              <w:t>No)</w:t>
            </w:r>
          </w:p>
        </w:tc>
      </w:tr>
      <w:tr w:rsidR="00E87341" w:rsidRPr="002026AC" w:rsidTr="00D94299">
        <w:trPr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E87341" w:rsidRPr="002026AC" w:rsidRDefault="00AF392C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 (1.40-3.82</w:t>
            </w:r>
            <w:r w:rsidR="00E87341"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E87341" w:rsidRPr="002026AC" w:rsidRDefault="00AF392C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.89 (0.25-3.46</w:t>
            </w:r>
            <w:r w:rsidR="00E87341"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E87341" w:rsidRPr="002026AC" w:rsidTr="00D94299">
        <w:trPr>
          <w:trHeight w:val="323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Reasons for change in the type of cooked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 w:rsidRPr="002026AC">
              <w:rPr>
                <w:rFonts w:ascii="Times New Roman" w:hAnsi="Times New Roman" w:cs="Times New Roman"/>
                <w:b/>
              </w:rPr>
              <w:t>food (reference category: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 w:rsidRPr="002026AC">
              <w:rPr>
                <w:rFonts w:ascii="Times New Roman" w:hAnsi="Times New Roman" w:cs="Times New Roman"/>
                <w:b/>
              </w:rPr>
              <w:t>No reason)</w:t>
            </w:r>
          </w:p>
        </w:tc>
      </w:tr>
      <w:tr w:rsidR="00E87341" w:rsidRPr="002026AC" w:rsidTr="00D94299">
        <w:trPr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More people in household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E87341" w:rsidRPr="00B01B99" w:rsidRDefault="00AF392C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2.73 (1.16-4.17</w:t>
            </w:r>
            <w:r w:rsidR="00E87341" w:rsidRPr="00B01B99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E87341" w:rsidRPr="00B01B99" w:rsidRDefault="00AF392C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2.40(0.88-2.91</w:t>
            </w:r>
            <w:r w:rsidR="00E87341" w:rsidRPr="00B01B99">
              <w:rPr>
                <w:rFonts w:ascii="Times New Roman" w:hAnsi="Times New Roman" w:cs="Times New Roman"/>
              </w:rPr>
              <w:t>)**</w:t>
            </w:r>
          </w:p>
        </w:tc>
      </w:tr>
      <w:tr w:rsidR="00E87341" w:rsidRPr="002026AC" w:rsidTr="00D94299">
        <w:trPr>
          <w:trHeight w:val="323"/>
        </w:trPr>
        <w:tc>
          <w:tcPr>
            <w:tcW w:w="4068" w:type="dxa"/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Lower availability of food</w:t>
            </w:r>
          </w:p>
        </w:tc>
        <w:tc>
          <w:tcPr>
            <w:tcW w:w="2610" w:type="dxa"/>
          </w:tcPr>
          <w:p w:rsidR="00E87341" w:rsidRPr="00B01B99" w:rsidRDefault="007E3FBD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1.21 (0.50-2.08</w:t>
            </w:r>
            <w:r w:rsidR="00E87341" w:rsidRPr="00B01B99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340" w:type="dxa"/>
          </w:tcPr>
          <w:p w:rsidR="00E87341" w:rsidRPr="00B01B99" w:rsidRDefault="007E3FBD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1.44 (0.04-3.03</w:t>
            </w:r>
            <w:r w:rsidR="00E87341" w:rsidRPr="00B01B99">
              <w:rPr>
                <w:rFonts w:ascii="Times New Roman" w:hAnsi="Times New Roman" w:cs="Times New Roman"/>
              </w:rPr>
              <w:t>)</w:t>
            </w:r>
          </w:p>
        </w:tc>
      </w:tr>
      <w:tr w:rsidR="00E87341" w:rsidRPr="002026AC" w:rsidTr="00D94299">
        <w:trPr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Poor income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E87341" w:rsidRPr="00B01B99" w:rsidRDefault="007E3FBD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51 (1.52-5.50</w:t>
            </w:r>
            <w:r w:rsidR="00E87341" w:rsidRPr="00B01B99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E87341" w:rsidRPr="00B01B99" w:rsidRDefault="007E3FBD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2.78 (1.25-4.25</w:t>
            </w:r>
            <w:r w:rsidR="00E87341" w:rsidRPr="00B01B99">
              <w:rPr>
                <w:rFonts w:ascii="Times New Roman" w:hAnsi="Times New Roman" w:cs="Times New Roman"/>
              </w:rPr>
              <w:t>)***</w:t>
            </w:r>
          </w:p>
        </w:tc>
      </w:tr>
      <w:tr w:rsidR="00E87341" w:rsidRPr="002026AC" w:rsidTr="00D94299">
        <w:trPr>
          <w:trHeight w:val="323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Increase in food prices (reference category: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 w:rsidRPr="002026AC">
              <w:rPr>
                <w:rFonts w:ascii="Times New Roman" w:hAnsi="Times New Roman" w:cs="Times New Roman"/>
                <w:b/>
              </w:rPr>
              <w:t>No)</w:t>
            </w:r>
          </w:p>
        </w:tc>
      </w:tr>
      <w:tr w:rsidR="00E87341" w:rsidRPr="002026AC" w:rsidTr="00D94299">
        <w:trPr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E87341" w:rsidRPr="002026AC" w:rsidRDefault="007E3FBD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01-1.96</w:t>
            </w:r>
            <w:r w:rsidR="00E87341"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E87341" w:rsidRPr="002026AC" w:rsidRDefault="007E3FBD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(0.08-0.42</w:t>
            </w:r>
            <w:r w:rsidR="00E87341"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E87341" w:rsidRPr="002026AC" w:rsidTr="006568F1">
        <w:trPr>
          <w:trHeight w:val="323"/>
        </w:trPr>
        <w:tc>
          <w:tcPr>
            <w:tcW w:w="4068" w:type="dxa"/>
            <w:tcBorders>
              <w:bottom w:val="single" w:sz="12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:rsidR="00E87341" w:rsidRPr="002026AC" w:rsidRDefault="007E3FBD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28-2.27</w:t>
            </w:r>
            <w:r w:rsidR="00E87341"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E87341" w:rsidRPr="002026AC" w:rsidRDefault="007E3FBD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09-1.16</w:t>
            </w:r>
            <w:r w:rsidR="00E87341"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2F2C87" w:rsidRPr="002026AC" w:rsidTr="006568F1">
        <w:trPr>
          <w:trHeight w:val="323"/>
        </w:trPr>
        <w:tc>
          <w:tcPr>
            <w:tcW w:w="4068" w:type="dxa"/>
            <w:tcBorders>
              <w:top w:val="single" w:sz="12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Observation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2806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</w:rPr>
            </w:pPr>
          </w:p>
        </w:tc>
      </w:tr>
      <w:tr w:rsidR="002F2C87" w:rsidRPr="002026AC" w:rsidTr="007E21F0">
        <w:trPr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Log likelihood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-348.68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</w:rPr>
            </w:pPr>
          </w:p>
        </w:tc>
      </w:tr>
      <w:tr w:rsidR="002F2C87" w:rsidRPr="002026AC" w:rsidTr="007E21F0">
        <w:trPr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  <w:i/>
              </w:rPr>
              <w:t>P</w:t>
            </w:r>
            <w:r w:rsidRPr="00AB280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</w:rPr>
            </w:pPr>
          </w:p>
        </w:tc>
      </w:tr>
      <w:tr w:rsidR="002F2C87" w:rsidRPr="002026AC" w:rsidTr="007E21F0">
        <w:trPr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LR chi</w:t>
            </w:r>
            <w:r w:rsidRPr="00AB2806">
              <w:rPr>
                <w:rFonts w:ascii="Times New Roman" w:hAnsi="Times New Roman" w:cs="Times New Roman"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 xml:space="preserve"> (</w:t>
            </w:r>
            <w:r w:rsidRPr="00AB2806">
              <w:rPr>
                <w:rFonts w:ascii="Times New Roman" w:hAnsi="Times New Roman" w:cs="Times New Roman"/>
                <w:i/>
              </w:rPr>
              <w:t>χ</w:t>
            </w:r>
            <w:r w:rsidRPr="00AB280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129.76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</w:rPr>
            </w:pPr>
          </w:p>
        </w:tc>
      </w:tr>
      <w:tr w:rsidR="002F2C87" w:rsidRPr="002026AC" w:rsidTr="007E21F0">
        <w:trPr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Pseudo R</w:t>
            </w:r>
            <w:r w:rsidRPr="00AB2806">
              <w:rPr>
                <w:rFonts w:ascii="Times New Roman" w:hAnsi="Times New Roman" w:cs="Times New Roman"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 xml:space="preserve"> (</w:t>
            </w:r>
            <w:r w:rsidRPr="00AB2806">
              <w:rPr>
                <w:rFonts w:ascii="Times New Roman" w:hAnsi="Times New Roman" w:cs="Times New Roman"/>
                <w:i/>
              </w:rPr>
              <w:t>ρ</w:t>
            </w:r>
            <w:r w:rsidRPr="00AB280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</w:rPr>
            </w:pPr>
          </w:p>
        </w:tc>
      </w:tr>
    </w:tbl>
    <w:p w:rsidR="003C2070" w:rsidRDefault="003C2070" w:rsidP="00E87341">
      <w:pPr>
        <w:jc w:val="both"/>
        <w:rPr>
          <w:rFonts w:ascii="Times New Roman" w:hAnsi="Times New Roman" w:cs="Times New Roman"/>
          <w:b/>
        </w:rPr>
      </w:pPr>
    </w:p>
    <w:p w:rsidR="003C2070" w:rsidRDefault="003C2070" w:rsidP="00E87341">
      <w:pPr>
        <w:jc w:val="both"/>
        <w:rPr>
          <w:rFonts w:ascii="Times New Roman" w:hAnsi="Times New Roman" w:cs="Times New Roman"/>
          <w:b/>
        </w:rPr>
      </w:pPr>
    </w:p>
    <w:p w:rsidR="00E87341" w:rsidRPr="00E87341" w:rsidRDefault="00E87341" w:rsidP="00E87341">
      <w:pPr>
        <w:jc w:val="both"/>
        <w:rPr>
          <w:rFonts w:ascii="Times New Roman" w:hAnsi="Times New Roman" w:cs="Times New Roman"/>
          <w:b/>
        </w:rPr>
      </w:pPr>
      <w:r w:rsidRPr="002026AC">
        <w:rPr>
          <w:rFonts w:ascii="Times New Roman" w:hAnsi="Times New Roman" w:cs="Times New Roman"/>
          <w:b/>
        </w:rPr>
        <w:lastRenderedPageBreak/>
        <w:t xml:space="preserve">Table 4: Multivariate </w:t>
      </w:r>
      <w:proofErr w:type="spellStart"/>
      <w:r w:rsidRPr="002026AC">
        <w:rPr>
          <w:rFonts w:ascii="Times New Roman" w:hAnsi="Times New Roman" w:cs="Times New Roman"/>
          <w:b/>
        </w:rPr>
        <w:t>logit</w:t>
      </w:r>
      <w:proofErr w:type="spellEnd"/>
      <w:r w:rsidRPr="002026AC">
        <w:rPr>
          <w:rFonts w:ascii="Times New Roman" w:hAnsi="Times New Roman" w:cs="Times New Roman"/>
          <w:b/>
        </w:rPr>
        <w:t xml:space="preserve"> regression model results for the determinants of household food insecurity </w:t>
      </w:r>
    </w:p>
    <w:tbl>
      <w:tblPr>
        <w:tblStyle w:val="TableGrid"/>
        <w:tblW w:w="11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2610"/>
        <w:gridCol w:w="2340"/>
        <w:gridCol w:w="2340"/>
      </w:tblGrid>
      <w:tr w:rsidR="00E87341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  <w:tcBorders>
              <w:top w:val="single" w:sz="12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026A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E87341" w:rsidRPr="002026AC" w:rsidRDefault="00E87341" w:rsidP="00D942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026AC">
              <w:rPr>
                <w:rFonts w:ascii="Times New Roman" w:hAnsi="Times New Roman" w:cs="Times New Roman"/>
                <w:b/>
              </w:rPr>
              <w:t>Mild-to-moderately food insecurity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026AC">
              <w:rPr>
                <w:rFonts w:ascii="Times New Roman" w:hAnsi="Times New Roman" w:cs="Times New Roman"/>
                <w:b/>
              </w:rPr>
              <w:t>Severe food insecurity</w:t>
            </w:r>
          </w:p>
        </w:tc>
      </w:tr>
      <w:tr w:rsidR="00E87341" w:rsidRPr="002026AC" w:rsidTr="001635F3">
        <w:trPr>
          <w:gridAfter w:val="1"/>
          <w:wAfter w:w="2340" w:type="dxa"/>
          <w:trHeight w:val="307"/>
        </w:trPr>
        <w:tc>
          <w:tcPr>
            <w:tcW w:w="4068" w:type="dxa"/>
            <w:tcBorders>
              <w:bottom w:val="single" w:sz="12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2026AC">
              <w:rPr>
                <w:rFonts w:ascii="Times New Roman" w:hAnsi="Times New Roman" w:cs="Times New Roman"/>
                <w:b/>
                <w:i/>
              </w:rPr>
              <w:t>RRR (95%CI)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2026AC">
              <w:rPr>
                <w:rFonts w:ascii="Times New Roman" w:hAnsi="Times New Roman" w:cs="Times New Roman"/>
                <w:b/>
                <w:i/>
              </w:rPr>
              <w:t>RRR (95%CI)</w:t>
            </w:r>
          </w:p>
        </w:tc>
      </w:tr>
      <w:tr w:rsidR="00E87341" w:rsidRPr="002026AC" w:rsidTr="001635F3">
        <w:trPr>
          <w:gridAfter w:val="1"/>
          <w:wAfter w:w="2340" w:type="dxa"/>
          <w:trHeight w:val="307"/>
        </w:trPr>
        <w:tc>
          <w:tcPr>
            <w:tcW w:w="667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Family income per month (reference category: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 w:rsidRPr="002026AC">
              <w:rPr>
                <w:rFonts w:ascii="Times New Roman" w:hAnsi="Times New Roman" w:cs="Times New Roman"/>
                <w:b/>
              </w:rPr>
              <w:t xml:space="preserve">above </w:t>
            </w:r>
            <w:r w:rsidR="002873DC" w:rsidRPr="002873DC">
              <w:rPr>
                <w:rFonts w:ascii="Times New Roman" w:hAnsi="Times New Roman" w:cs="Times New Roman"/>
                <w:b/>
              </w:rPr>
              <w:t>175 USD</w:t>
            </w:r>
            <w:r w:rsidRPr="002026A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BF5DA7" w:rsidRPr="002026AC" w:rsidTr="001635F3">
        <w:trPr>
          <w:gridAfter w:val="1"/>
          <w:wAfter w:w="2340" w:type="dxa"/>
          <w:trHeight w:val="307"/>
        </w:trPr>
        <w:tc>
          <w:tcPr>
            <w:tcW w:w="4068" w:type="dxa"/>
            <w:tcBorders>
              <w:top w:val="single" w:sz="8" w:space="0" w:color="auto"/>
            </w:tcBorders>
          </w:tcPr>
          <w:p w:rsidR="00BF5DA7" w:rsidRPr="00BF5DA7" w:rsidRDefault="00BF5DA7" w:rsidP="00D835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DA7">
              <w:rPr>
                <w:rFonts w:ascii="Times New Roman" w:hAnsi="Times New Roman" w:cs="Times New Roman"/>
              </w:rPr>
              <w:t>&lt;58.3 USD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BF5DA7" w:rsidRPr="00B01B99" w:rsidRDefault="00BF5DA7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12 (1.16-5.18)*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BF5DA7" w:rsidRPr="00B01B99" w:rsidRDefault="00BF5DA7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34 (1.83-4.75)***</w:t>
            </w:r>
          </w:p>
        </w:tc>
      </w:tr>
      <w:tr w:rsidR="00BF5DA7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</w:tcPr>
          <w:p w:rsidR="00BF5DA7" w:rsidRPr="00BF5DA7" w:rsidRDefault="00BF5DA7" w:rsidP="00D835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DA7">
              <w:rPr>
                <w:rFonts w:ascii="Times New Roman" w:hAnsi="Times New Roman" w:cs="Times New Roman"/>
              </w:rPr>
              <w:t>58.4-116.6 USD</w:t>
            </w:r>
          </w:p>
        </w:tc>
        <w:tc>
          <w:tcPr>
            <w:tcW w:w="2610" w:type="dxa"/>
          </w:tcPr>
          <w:p w:rsidR="00BF5DA7" w:rsidRPr="00B01B99" w:rsidRDefault="00BF5DA7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4.50 (1.56-7.85)**</w:t>
            </w:r>
          </w:p>
        </w:tc>
        <w:tc>
          <w:tcPr>
            <w:tcW w:w="2340" w:type="dxa"/>
          </w:tcPr>
          <w:p w:rsidR="00BF5DA7" w:rsidRPr="00B01B99" w:rsidRDefault="00BF5DA7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2.83 (0.90-4.82)**</w:t>
            </w:r>
          </w:p>
        </w:tc>
      </w:tr>
      <w:tr w:rsidR="00BF5DA7" w:rsidRPr="002026AC" w:rsidTr="001635F3">
        <w:trPr>
          <w:gridAfter w:val="1"/>
          <w:wAfter w:w="2340" w:type="dxa"/>
          <w:trHeight w:val="307"/>
        </w:trPr>
        <w:tc>
          <w:tcPr>
            <w:tcW w:w="4068" w:type="dxa"/>
            <w:tcBorders>
              <w:bottom w:val="single" w:sz="8" w:space="0" w:color="auto"/>
            </w:tcBorders>
          </w:tcPr>
          <w:p w:rsidR="00BF5DA7" w:rsidRPr="00BF5DA7" w:rsidRDefault="00BF5DA7" w:rsidP="00D835D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F5DA7">
              <w:rPr>
                <w:rFonts w:ascii="Times New Roman" w:hAnsi="Times New Roman" w:cs="Times New Roman"/>
              </w:rPr>
              <w:t>116.7-174.9 USD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BF5DA7" w:rsidRPr="002026AC" w:rsidRDefault="00BF5DA7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 (0.50-3.31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BF5DA7" w:rsidRPr="002026AC" w:rsidRDefault="00BF5DA7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0.25-1.87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1635F3" w:rsidRPr="002026AC" w:rsidTr="001635F3">
        <w:trPr>
          <w:trHeight w:val="332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1635F3" w:rsidRPr="002026AC" w:rsidRDefault="001635F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Age (reference category: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 w:rsidRPr="002026AC">
              <w:rPr>
                <w:rFonts w:ascii="Times New Roman" w:hAnsi="Times New Roman" w:cs="Times New Roman"/>
                <w:b/>
              </w:rPr>
              <w:t>&gt;65 years)</w:t>
            </w:r>
          </w:p>
        </w:tc>
        <w:tc>
          <w:tcPr>
            <w:tcW w:w="2340" w:type="dxa"/>
          </w:tcPr>
          <w:p w:rsidR="001635F3" w:rsidRPr="002026AC" w:rsidRDefault="001635F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F392C" w:rsidRPr="002026AC" w:rsidTr="001635F3">
        <w:trPr>
          <w:gridAfter w:val="1"/>
          <w:wAfter w:w="2340" w:type="dxa"/>
          <w:trHeight w:val="291"/>
        </w:trPr>
        <w:tc>
          <w:tcPr>
            <w:tcW w:w="4068" w:type="dxa"/>
            <w:tcBorders>
              <w:top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21-35 years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95 (1.94-5.88)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2.40 (0.88-3.81)**</w:t>
            </w:r>
          </w:p>
        </w:tc>
      </w:tr>
      <w:tr w:rsidR="00AF392C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36-50 years</w:t>
            </w:r>
          </w:p>
        </w:tc>
        <w:tc>
          <w:tcPr>
            <w:tcW w:w="2610" w:type="dxa"/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4.78 (2.26-7.41)***</w:t>
            </w:r>
          </w:p>
        </w:tc>
        <w:tc>
          <w:tcPr>
            <w:tcW w:w="2340" w:type="dxa"/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4.08 (2.20-6.07)***</w:t>
            </w:r>
          </w:p>
        </w:tc>
      </w:tr>
      <w:tr w:rsidR="00AF392C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51-65 years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0.46-2.64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 (0.80-5.29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E87341" w:rsidRPr="002026AC" w:rsidTr="001635F3">
        <w:trPr>
          <w:gridAfter w:val="1"/>
          <w:wAfter w:w="2340" w:type="dxa"/>
          <w:trHeight w:val="323"/>
        </w:trPr>
        <w:tc>
          <w:tcPr>
            <w:tcW w:w="667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Level of education (reference category: higher secondary)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06A9A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C06A9A" w:rsidRPr="002026AC" w:rsidRDefault="00C06A9A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Illiterate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C06A9A" w:rsidRPr="002026AC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13-5.57</w:t>
            </w:r>
            <w:r w:rsidRPr="002026AC">
              <w:rPr>
                <w:rFonts w:ascii="Times New Roman" w:hAnsi="Times New Roman" w:cs="Times New Roman"/>
              </w:rPr>
              <w:t>)</w:t>
            </w:r>
            <w:r w:rsidRPr="00237862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C06A9A" w:rsidRPr="002026AC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 (1.18</w:t>
            </w:r>
            <w:r w:rsidRPr="002026AC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8</w:t>
            </w:r>
            <w:r w:rsidRPr="002026AC">
              <w:rPr>
                <w:rFonts w:ascii="Times New Roman" w:hAnsi="Times New Roman" w:cs="Times New Roman"/>
              </w:rPr>
              <w:t>0)</w:t>
            </w:r>
            <w:r w:rsidRPr="00237862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C06A9A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</w:tcPr>
          <w:p w:rsidR="00C06A9A" w:rsidRPr="002026AC" w:rsidRDefault="00C06A9A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2610" w:type="dxa"/>
          </w:tcPr>
          <w:p w:rsidR="00C06A9A" w:rsidRPr="00237862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10 (1.21-4.43)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340" w:type="dxa"/>
          </w:tcPr>
          <w:p w:rsidR="00C06A9A" w:rsidRPr="00237862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8</w:t>
            </w:r>
            <w:r w:rsidRPr="00237862">
              <w:rPr>
                <w:rFonts w:ascii="Times New Roman" w:hAnsi="Times New Roman" w:cs="Times New Roman"/>
              </w:rPr>
              <w:t xml:space="preserve"> (1.20-4.64)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C06A9A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C06A9A" w:rsidRPr="002026AC" w:rsidRDefault="00C06A9A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C06A9A" w:rsidRPr="00237862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3.61 (2.43-5.25</w:t>
            </w:r>
            <w:r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C06A9A" w:rsidRPr="00237862" w:rsidRDefault="00C06A9A" w:rsidP="006B01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3786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8</w:t>
            </w:r>
            <w:r w:rsidRPr="00237862">
              <w:rPr>
                <w:rFonts w:ascii="Times New Roman" w:hAnsi="Times New Roman" w:cs="Times New Roman"/>
              </w:rPr>
              <w:t>1 (1.34-4.40</w:t>
            </w:r>
            <w:r>
              <w:rPr>
                <w:rFonts w:ascii="Times New Roman" w:hAnsi="Times New Roman" w:cs="Times New Roman"/>
              </w:rPr>
              <w:t>) **</w:t>
            </w:r>
          </w:p>
        </w:tc>
      </w:tr>
      <w:tr w:rsidR="001635F3" w:rsidRPr="002026AC" w:rsidTr="001635F3">
        <w:trPr>
          <w:gridAfter w:val="1"/>
          <w:wAfter w:w="2340" w:type="dxa"/>
          <w:trHeight w:val="342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1635F3" w:rsidRPr="002026AC" w:rsidRDefault="001635F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Occupation (reference category: others)</w:t>
            </w:r>
          </w:p>
        </w:tc>
      </w:tr>
      <w:tr w:rsidR="00AF392C" w:rsidRPr="002026AC" w:rsidTr="001635F3">
        <w:trPr>
          <w:gridAfter w:val="1"/>
          <w:wAfter w:w="2340" w:type="dxa"/>
          <w:trHeight w:val="291"/>
        </w:trPr>
        <w:tc>
          <w:tcPr>
            <w:tcW w:w="4068" w:type="dxa"/>
            <w:tcBorders>
              <w:top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Day laborer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20 (1.80-4.56) 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2.74 (1.20-4.22)</w:t>
            </w:r>
          </w:p>
        </w:tc>
      </w:tr>
      <w:tr w:rsidR="00AF392C" w:rsidRPr="002026AC" w:rsidTr="001635F3">
        <w:trPr>
          <w:gridAfter w:val="1"/>
          <w:wAfter w:w="2340" w:type="dxa"/>
          <w:trHeight w:val="307"/>
        </w:trPr>
        <w:tc>
          <w:tcPr>
            <w:tcW w:w="4068" w:type="dxa"/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Rickshaw puller</w:t>
            </w:r>
          </w:p>
        </w:tc>
        <w:tc>
          <w:tcPr>
            <w:tcW w:w="2610" w:type="dxa"/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4.44 (1.90-7.34)**</w:t>
            </w:r>
          </w:p>
        </w:tc>
        <w:tc>
          <w:tcPr>
            <w:tcW w:w="2340" w:type="dxa"/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84 (1.45-6.43)**</w:t>
            </w:r>
          </w:p>
        </w:tc>
      </w:tr>
      <w:tr w:rsidR="00AF392C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Hotel Worker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 (1.40-4.39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 (0.25-3.63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E87341" w:rsidRPr="002026AC" w:rsidTr="001635F3">
        <w:trPr>
          <w:gridAfter w:val="1"/>
          <w:wAfter w:w="2340" w:type="dxa"/>
          <w:trHeight w:val="251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Marital Status (reference category: Unmarried)</w:t>
            </w:r>
          </w:p>
        </w:tc>
      </w:tr>
      <w:tr w:rsidR="00AF392C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  <w:tcBorders>
              <w:top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610" w:type="dxa"/>
            <w:tcBorders>
              <w:top w:val="single" w:sz="8" w:space="0" w:color="auto"/>
            </w:tcBorders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4.30 (1.30-7.56) ***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:rsidR="00AF392C" w:rsidRPr="00B01B99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45 (2.30-4.67)***</w:t>
            </w:r>
          </w:p>
        </w:tc>
      </w:tr>
      <w:tr w:rsidR="00AF392C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45-1.80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:rsidR="00AF392C" w:rsidRPr="002026AC" w:rsidRDefault="00AF392C" w:rsidP="00AF39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 (0.86-3.21</w:t>
            </w:r>
            <w:r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E87341" w:rsidRPr="002026AC" w:rsidTr="001635F3">
        <w:trPr>
          <w:gridAfter w:val="1"/>
          <w:wAfter w:w="2340" w:type="dxa"/>
          <w:trHeight w:val="323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2026AC">
              <w:rPr>
                <w:rFonts w:ascii="Times New Roman" w:hAnsi="Times New Roman" w:cs="Times New Roman"/>
                <w:b/>
              </w:rPr>
              <w:t>Get the same amount quantity of food as before (reference category: Yes)</w:t>
            </w:r>
          </w:p>
        </w:tc>
      </w:tr>
      <w:tr w:rsidR="00E87341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E87341" w:rsidRPr="00B01B99" w:rsidRDefault="008F3ECE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29 (1.50-5.09</w:t>
            </w:r>
            <w:r w:rsidR="00E87341" w:rsidRPr="00B01B99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E87341" w:rsidRPr="00B01B99" w:rsidRDefault="008F3ECE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48 (1.55-5.44</w:t>
            </w:r>
            <w:r w:rsidR="00E87341" w:rsidRPr="00B01B99">
              <w:rPr>
                <w:rFonts w:ascii="Times New Roman" w:hAnsi="Times New Roman" w:cs="Times New Roman"/>
              </w:rPr>
              <w:t>)**</w:t>
            </w:r>
          </w:p>
        </w:tc>
      </w:tr>
      <w:tr w:rsidR="00E87341" w:rsidRPr="002026AC" w:rsidTr="001635F3">
        <w:trPr>
          <w:gridAfter w:val="1"/>
          <w:wAfter w:w="2340" w:type="dxa"/>
          <w:trHeight w:val="323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Get the same quality of food as before (reference category: Yes)</w:t>
            </w:r>
          </w:p>
        </w:tc>
      </w:tr>
      <w:tr w:rsidR="00E87341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8F3ECE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50-1.99</w:t>
            </w:r>
            <w:r w:rsidR="00E87341" w:rsidRPr="002026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BB432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 (0.45-3.46</w:t>
            </w:r>
            <w:r w:rsidR="00E87341" w:rsidRPr="002026AC">
              <w:rPr>
                <w:rFonts w:ascii="Times New Roman" w:hAnsi="Times New Roman" w:cs="Times New Roman"/>
              </w:rPr>
              <w:t>)</w:t>
            </w:r>
          </w:p>
        </w:tc>
      </w:tr>
      <w:tr w:rsidR="00E87341" w:rsidRPr="002026AC" w:rsidTr="001635F3">
        <w:trPr>
          <w:gridAfter w:val="1"/>
          <w:wAfter w:w="2340" w:type="dxa"/>
          <w:trHeight w:val="323"/>
        </w:trPr>
        <w:tc>
          <w:tcPr>
            <w:tcW w:w="901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  <w:b/>
              </w:rPr>
              <w:t>Earned the same type of income as before (reference category:</w:t>
            </w:r>
            <w:r w:rsidRPr="002026AC">
              <w:rPr>
                <w:rFonts w:ascii="Times New Roman" w:hAnsi="Times New Roman" w:cs="Times New Roman"/>
              </w:rPr>
              <w:t xml:space="preserve"> </w:t>
            </w:r>
            <w:r w:rsidRPr="002026AC">
              <w:rPr>
                <w:rFonts w:ascii="Times New Roman" w:hAnsi="Times New Roman" w:cs="Times New Roman"/>
                <w:b/>
              </w:rPr>
              <w:t>Yes)</w:t>
            </w:r>
          </w:p>
        </w:tc>
      </w:tr>
      <w:tr w:rsidR="00E87341" w:rsidRPr="002026AC" w:rsidTr="006568F1">
        <w:trPr>
          <w:gridAfter w:val="1"/>
          <w:wAfter w:w="2340" w:type="dxa"/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12" w:space="0" w:color="auto"/>
            </w:tcBorders>
          </w:tcPr>
          <w:p w:rsidR="00E87341" w:rsidRPr="002026AC" w:rsidRDefault="00E87341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026A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12" w:space="0" w:color="auto"/>
            </w:tcBorders>
          </w:tcPr>
          <w:p w:rsidR="00E87341" w:rsidRPr="00B01B99" w:rsidRDefault="00BB432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3.49 (1.40-5.61</w:t>
            </w:r>
            <w:r w:rsidR="00E87341" w:rsidRPr="00B01B99">
              <w:rPr>
                <w:rFonts w:ascii="Times New Roman" w:hAnsi="Times New Roman" w:cs="Times New Roman"/>
              </w:rPr>
              <w:t>)***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12" w:space="0" w:color="auto"/>
            </w:tcBorders>
          </w:tcPr>
          <w:p w:rsidR="00E87341" w:rsidRPr="00B01B99" w:rsidRDefault="00BB4323" w:rsidP="00D942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01B99">
              <w:rPr>
                <w:rFonts w:ascii="Times New Roman" w:hAnsi="Times New Roman" w:cs="Times New Roman"/>
              </w:rPr>
              <w:t>2.52 (0.95-4.20</w:t>
            </w:r>
            <w:r w:rsidR="00E87341" w:rsidRPr="00B01B99">
              <w:rPr>
                <w:rFonts w:ascii="Times New Roman" w:hAnsi="Times New Roman" w:cs="Times New Roman"/>
              </w:rPr>
              <w:t>)***</w:t>
            </w:r>
          </w:p>
        </w:tc>
      </w:tr>
      <w:tr w:rsidR="002F2C87" w:rsidRPr="002026AC" w:rsidTr="006568F1">
        <w:trPr>
          <w:gridAfter w:val="1"/>
          <w:wAfter w:w="2340" w:type="dxa"/>
          <w:trHeight w:val="323"/>
        </w:trPr>
        <w:tc>
          <w:tcPr>
            <w:tcW w:w="4068" w:type="dxa"/>
            <w:tcBorders>
              <w:top w:val="single" w:sz="12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Observation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B2806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2C87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Log likelihood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-329.88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2C87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  <w:i/>
              </w:rPr>
              <w:t>P</w:t>
            </w:r>
            <w:r w:rsidRPr="00AB280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2C87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LR chi</w:t>
            </w:r>
            <w:r w:rsidRPr="00AB2806">
              <w:rPr>
                <w:rFonts w:ascii="Times New Roman" w:hAnsi="Times New Roman" w:cs="Times New Roman"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 xml:space="preserve"> (</w:t>
            </w:r>
            <w:r w:rsidRPr="00AB2806">
              <w:rPr>
                <w:rFonts w:ascii="Times New Roman" w:hAnsi="Times New Roman" w:cs="Times New Roman"/>
                <w:i/>
              </w:rPr>
              <w:t>χ</w:t>
            </w:r>
            <w:r w:rsidRPr="00AB280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167.36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F2C87" w:rsidRPr="002026AC" w:rsidTr="001635F3">
        <w:trPr>
          <w:gridAfter w:val="1"/>
          <w:wAfter w:w="2340" w:type="dxa"/>
          <w:trHeight w:val="323"/>
        </w:trPr>
        <w:tc>
          <w:tcPr>
            <w:tcW w:w="4068" w:type="dxa"/>
            <w:tcBorders>
              <w:top w:val="single" w:sz="8" w:space="0" w:color="auto"/>
              <w:bottom w:val="single" w:sz="12" w:space="0" w:color="auto"/>
            </w:tcBorders>
          </w:tcPr>
          <w:p w:rsidR="002F2C87" w:rsidRPr="00AB2806" w:rsidRDefault="002F2C87" w:rsidP="0085413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Pseudo R</w:t>
            </w:r>
            <w:r w:rsidRPr="00AB2806">
              <w:rPr>
                <w:rFonts w:ascii="Times New Roman" w:hAnsi="Times New Roman" w:cs="Times New Roman"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 xml:space="preserve"> (</w:t>
            </w:r>
            <w:r w:rsidRPr="00AB2806">
              <w:rPr>
                <w:rFonts w:ascii="Times New Roman" w:hAnsi="Times New Roman" w:cs="Times New Roman"/>
                <w:i/>
              </w:rPr>
              <w:t>ρ</w:t>
            </w:r>
            <w:r w:rsidRPr="00AB2806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AB28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12" w:space="0" w:color="auto"/>
            </w:tcBorders>
          </w:tcPr>
          <w:p w:rsidR="002F2C87" w:rsidRPr="00AB2806" w:rsidRDefault="002F2C87" w:rsidP="0085413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280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12" w:space="0" w:color="auto"/>
            </w:tcBorders>
          </w:tcPr>
          <w:p w:rsidR="002F2C87" w:rsidRDefault="002F2C87" w:rsidP="00D94299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E87341" w:rsidRPr="00831E00" w:rsidRDefault="00E87341">
      <w:pPr>
        <w:rPr>
          <w:rFonts w:ascii="Times New Roman" w:hAnsi="Times New Roman" w:cs="Times New Roman"/>
          <w:sz w:val="24"/>
        </w:rPr>
      </w:pPr>
    </w:p>
    <w:sectPr w:rsidR="00E87341" w:rsidRPr="00831E00" w:rsidSect="003C207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wMDc3MTMxNTc0tDRX0lEKTi0uzszPAykwNKgFABMs264tAAAA"/>
  </w:docVars>
  <w:rsids>
    <w:rsidRoot w:val="00AB171C"/>
    <w:rsid w:val="00032C36"/>
    <w:rsid w:val="0005182A"/>
    <w:rsid w:val="000F7C88"/>
    <w:rsid w:val="00111C03"/>
    <w:rsid w:val="001635F3"/>
    <w:rsid w:val="001B133E"/>
    <w:rsid w:val="001C6431"/>
    <w:rsid w:val="001F4AB3"/>
    <w:rsid w:val="002026AC"/>
    <w:rsid w:val="00237862"/>
    <w:rsid w:val="00254C0A"/>
    <w:rsid w:val="002873DC"/>
    <w:rsid w:val="002B4688"/>
    <w:rsid w:val="002F2C87"/>
    <w:rsid w:val="003648A6"/>
    <w:rsid w:val="003C2070"/>
    <w:rsid w:val="003D0573"/>
    <w:rsid w:val="00411C66"/>
    <w:rsid w:val="004732FF"/>
    <w:rsid w:val="004F040F"/>
    <w:rsid w:val="00513CA7"/>
    <w:rsid w:val="005A0FF0"/>
    <w:rsid w:val="006568F1"/>
    <w:rsid w:val="006736AF"/>
    <w:rsid w:val="00692AAA"/>
    <w:rsid w:val="00741F57"/>
    <w:rsid w:val="00754497"/>
    <w:rsid w:val="007D6BFD"/>
    <w:rsid w:val="007E21F0"/>
    <w:rsid w:val="007E3FBD"/>
    <w:rsid w:val="007E5E2A"/>
    <w:rsid w:val="007F5453"/>
    <w:rsid w:val="00831E00"/>
    <w:rsid w:val="008B3501"/>
    <w:rsid w:val="008F3ECE"/>
    <w:rsid w:val="009402D9"/>
    <w:rsid w:val="00994388"/>
    <w:rsid w:val="009B0A0B"/>
    <w:rsid w:val="009B4139"/>
    <w:rsid w:val="00AB171C"/>
    <w:rsid w:val="00AB2806"/>
    <w:rsid w:val="00AE6B5B"/>
    <w:rsid w:val="00AF392C"/>
    <w:rsid w:val="00B01B99"/>
    <w:rsid w:val="00B01EB3"/>
    <w:rsid w:val="00B43093"/>
    <w:rsid w:val="00B82D99"/>
    <w:rsid w:val="00BB4323"/>
    <w:rsid w:val="00BD357C"/>
    <w:rsid w:val="00BF5DA7"/>
    <w:rsid w:val="00C06A9A"/>
    <w:rsid w:val="00C166FD"/>
    <w:rsid w:val="00D02B0C"/>
    <w:rsid w:val="00D90785"/>
    <w:rsid w:val="00DD2E3C"/>
    <w:rsid w:val="00E8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2FF"/>
    <w:rPr>
      <w:rFonts w:eastAsiaTheme="minorEastAsi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32F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732F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4732F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2F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2FF"/>
    <w:rPr>
      <w:rFonts w:eastAsiaTheme="minorEastAsi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32F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732F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4732F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3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2F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4</Pages>
  <Words>960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S</dc:creator>
  <cp:keywords/>
  <dc:description/>
  <cp:lastModifiedBy>SDS</cp:lastModifiedBy>
  <cp:revision>65</cp:revision>
  <dcterms:created xsi:type="dcterms:W3CDTF">2022-01-19T17:42:00Z</dcterms:created>
  <dcterms:modified xsi:type="dcterms:W3CDTF">2022-03-30T16:45:00Z</dcterms:modified>
</cp:coreProperties>
</file>